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7B6504" w14:textId="168F75D8" w:rsidR="00CF0641" w:rsidRPr="00DA222A" w:rsidRDefault="002C0CC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>Additional file</w:t>
      </w:r>
      <w:r w:rsidR="005A4790" w:rsidRPr="00DA222A">
        <w:rPr>
          <w:rFonts w:ascii="Times New Roman" w:eastAsia="SimSun" w:hAnsi="Times New Roman" w:cs="Times New Roman"/>
          <w:kern w:val="0"/>
          <w:sz w:val="20"/>
          <w:szCs w:val="20"/>
        </w:rPr>
        <w:t xml:space="preserve"> Table </w:t>
      </w:r>
      <w:r w:rsidR="003B3B7A">
        <w:rPr>
          <w:rFonts w:ascii="Times New Roman" w:eastAsia="SimSun" w:hAnsi="Times New Roman" w:cs="Times New Roman"/>
          <w:kern w:val="0"/>
          <w:sz w:val="20"/>
          <w:szCs w:val="20"/>
        </w:rPr>
        <w:t>S</w:t>
      </w:r>
      <w:r w:rsidR="005A4790" w:rsidRPr="00DA222A">
        <w:rPr>
          <w:rFonts w:ascii="Times New Roman" w:eastAsia="SimSun" w:hAnsi="Times New Roman" w:cs="Times New Roman"/>
          <w:kern w:val="0"/>
          <w:sz w:val="20"/>
          <w:szCs w:val="20"/>
        </w:rPr>
        <w:t xml:space="preserve">1: </w:t>
      </w:r>
      <w:r w:rsidR="005A4790" w:rsidRPr="00DA222A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 of TyG index with other covariat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44"/>
        <w:gridCol w:w="722"/>
        <w:gridCol w:w="722"/>
        <w:gridCol w:w="722"/>
        <w:gridCol w:w="722"/>
      </w:tblGrid>
      <w:tr w:rsidR="00DA222A" w:rsidRPr="00DA222A" w14:paraId="51818B3F" w14:textId="77777777" w:rsidTr="00DA22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759C8F3E" w14:textId="77777777" w:rsidR="00DA222A" w:rsidRPr="00DA222A" w:rsidRDefault="00DA222A" w:rsidP="00A30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</w:tcBorders>
          </w:tcPr>
          <w:p w14:paraId="20F426CF" w14:textId="4CB30DC1" w:rsidR="00DA222A" w:rsidRPr="00DA222A" w:rsidRDefault="00DA222A" w:rsidP="00DA222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46B8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Variance inflation factor</w:t>
            </w:r>
          </w:p>
        </w:tc>
      </w:tr>
      <w:tr w:rsidR="00DA222A" w:rsidRPr="00DA222A" w14:paraId="6ED0D8DE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288C16E5" w14:textId="77777777" w:rsidR="00DA222A" w:rsidRPr="00DA222A" w:rsidRDefault="00DA222A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1571C5F" w14:textId="77777777" w:rsidR="00DA222A" w:rsidRPr="00DA222A" w:rsidRDefault="00DA222A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5E81F70" w14:textId="77777777" w:rsidR="00DA222A" w:rsidRPr="00DA222A" w:rsidRDefault="00DA222A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550AC4A2" w14:textId="77777777" w:rsidR="00DA222A" w:rsidRPr="00DA222A" w:rsidRDefault="00DA222A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1926567E" w14:textId="77777777" w:rsidR="00DA222A" w:rsidRPr="00DA222A" w:rsidRDefault="00DA222A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Step 4 </w:t>
            </w:r>
          </w:p>
        </w:tc>
      </w:tr>
      <w:tr w:rsidR="00A30083" w:rsidRPr="00DA222A" w14:paraId="7FD0CC72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D1CA639" w14:textId="57E27794" w:rsidR="00A30083" w:rsidRPr="00DA222A" w:rsidRDefault="00A30083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T</w:t>
            </w:r>
            <w:r w:rsidR="005A4790"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y</w:t>
            </w: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G</w:t>
            </w:r>
            <w:r w:rsidR="005A4790"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index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F21B000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A69BAEE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5350884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E947170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.2 </w:t>
            </w:r>
          </w:p>
        </w:tc>
      </w:tr>
      <w:tr w:rsidR="00A30083" w:rsidRPr="00DA222A" w14:paraId="103E980E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8402DCC" w14:textId="61E5889C" w:rsidR="00A30083" w:rsidRPr="00DA222A" w:rsidRDefault="00A30083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A</w:t>
            </w:r>
            <w:r w:rsidR="00DA222A"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29B2AB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B80F81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37A958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687ADF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A30083" w:rsidRPr="00DA222A" w14:paraId="650EE601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C5BF8CC" w14:textId="3FA52E64" w:rsidR="00A30083" w:rsidRPr="00DA222A" w:rsidRDefault="00A30083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S</w:t>
            </w:r>
            <w:r w:rsidR="00DA222A"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648E49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B3811A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6CA294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A5E354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 w:rsidR="00A30083" w:rsidRPr="00DA222A" w14:paraId="35130D5A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79AA210" w14:textId="396C9309" w:rsidR="00A30083" w:rsidRPr="00DA222A" w:rsidRDefault="00A30083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R</w:t>
            </w:r>
            <w:r w:rsidR="00DA222A"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ac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47F04A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DA34BB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25A859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B843F0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A30083" w:rsidRPr="00DA222A" w14:paraId="21FF69F2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6F41441" w14:textId="52EEC5D8" w:rsidR="00A30083" w:rsidRPr="00DA222A" w:rsidRDefault="00A30083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H</w:t>
            </w:r>
            <w:r w:rsidR="00DA222A"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B9E44B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77F38E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C74E0D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0A1CCA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2 </w:t>
            </w:r>
          </w:p>
        </w:tc>
      </w:tr>
      <w:tr w:rsidR="00A30083" w:rsidRPr="00DA222A" w14:paraId="0AB87025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E90265B" w14:textId="0ED71556" w:rsidR="00A30083" w:rsidRPr="00DA222A" w:rsidRDefault="00A30083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W</w:t>
            </w:r>
            <w:r w:rsidR="00DA222A"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1C48CC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21AED8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3D9486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779C6A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A30083" w:rsidRPr="00DA222A" w14:paraId="2F489900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0B2E28D" w14:textId="67FB9C58" w:rsidR="00A30083" w:rsidRPr="00DA222A" w:rsidRDefault="00A30083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AA3462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A8626E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D4CCBC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BF19AC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A30083" w:rsidRPr="00DA222A" w14:paraId="78BB72F7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F2273B6" w14:textId="72CB31EC" w:rsidR="00A30083" w:rsidRPr="00DA222A" w:rsidRDefault="00A30083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BDD75F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FC3194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06BAFB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3FFC35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5 </w:t>
            </w:r>
          </w:p>
        </w:tc>
      </w:tr>
      <w:tr w:rsidR="00A30083" w:rsidRPr="00DA222A" w14:paraId="35885D53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A36555B" w14:textId="56660C24" w:rsidR="00A30083" w:rsidRPr="00DA222A" w:rsidRDefault="00A30083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7565FE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D68443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9CC0A7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9796FE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3 </w:t>
            </w:r>
          </w:p>
        </w:tc>
      </w:tr>
      <w:tr w:rsidR="00A30083" w:rsidRPr="00DA222A" w14:paraId="3221ACD6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B7104D4" w14:textId="44051B64" w:rsidR="00A30083" w:rsidRPr="00DA222A" w:rsidRDefault="00A30083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D32463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27CEF8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3BD43D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4A0154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A30083" w:rsidRPr="00DA222A" w14:paraId="0BB4C9F3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0F065DC" w14:textId="77777777" w:rsidR="00A30083" w:rsidRPr="00DA222A" w:rsidRDefault="00A30083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80822A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0E458C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8EDFDC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2E9FCA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A30083" w:rsidRPr="00DA222A" w14:paraId="5BB2D8FA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1B42BC7" w14:textId="77777777" w:rsidR="00A30083" w:rsidRPr="00DA222A" w:rsidRDefault="00A30083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004A36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2BF2A0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07CB61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120766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4.5 </w:t>
            </w:r>
          </w:p>
        </w:tc>
      </w:tr>
      <w:tr w:rsidR="00A30083" w:rsidRPr="00DA222A" w14:paraId="2C89D2B7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73AD1A6" w14:textId="6652C666" w:rsidR="00A30083" w:rsidRPr="00DA222A" w:rsidRDefault="00A30083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HDL</w:t>
            </w:r>
            <w:r w:rsidR="00DA222A"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89BD8D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398199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2D86F9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9FE7BB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A30083" w:rsidRPr="00DA222A" w14:paraId="117E45F5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E6591E5" w14:textId="4EC7310D" w:rsidR="00A30083" w:rsidRPr="00DA222A" w:rsidRDefault="00A30083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LDL</w:t>
            </w:r>
            <w:r w:rsidR="00DA222A"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9AC8BE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1416F6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C1B175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C1CA64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A30083" w:rsidRPr="00DA222A" w14:paraId="580D70BC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44E837F" w14:textId="75EC40C5" w:rsidR="00A30083" w:rsidRPr="00DA222A" w:rsidRDefault="00A30083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178185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D091BF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7442B4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2F9FAC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A30083" w:rsidRPr="00DA222A" w14:paraId="737686FF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6AAC1AD" w14:textId="32BA864C" w:rsidR="00A30083" w:rsidRPr="00DA222A" w:rsidRDefault="00A30083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D4DA79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CE1885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8F6182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9CA518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1 </w:t>
            </w:r>
          </w:p>
        </w:tc>
      </w:tr>
      <w:tr w:rsidR="00A30083" w:rsidRPr="00DA222A" w14:paraId="408CB182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525D974" w14:textId="0280D84E" w:rsidR="00A30083" w:rsidRPr="00DA222A" w:rsidRDefault="00A30083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D</w:t>
            </w:r>
            <w:r w:rsidR="00DA222A"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13F183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24F52B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DE76DE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83136A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A30083" w:rsidRPr="00DA222A" w14:paraId="6C6EC988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082A68F" w14:textId="6D1A45EF" w:rsidR="00A30083" w:rsidRPr="00DA222A" w:rsidRDefault="00A30083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S</w:t>
            </w:r>
            <w:r w:rsidR="00DA222A"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mo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F3CB016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63C2AD0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D4339D7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70EC37F" w14:textId="77777777" w:rsidR="00A30083" w:rsidRPr="00DA222A" w:rsidRDefault="00A30083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</w:tbl>
    <w:p w14:paraId="084A5EB2" w14:textId="5FEF236E" w:rsidR="007138CD" w:rsidRPr="009F55DA" w:rsidRDefault="007138CD" w:rsidP="007138CD">
      <w:pPr>
        <w:rPr>
          <w:rFonts w:ascii="Times New Roman" w:hAnsi="Times New Roman" w:cs="Times New Roman"/>
          <w:sz w:val="24"/>
          <w:szCs w:val="24"/>
        </w:rPr>
      </w:pPr>
      <w:r w:rsidRPr="009F55DA">
        <w:rPr>
          <w:rFonts w:ascii="Times New Roman" w:hAnsi="Times New Roman" w:cs="Times New Roman"/>
          <w:sz w:val="20"/>
          <w:szCs w:val="20"/>
        </w:rPr>
        <w:t>Abbreviations</w:t>
      </w:r>
      <w:r w:rsidR="00061BC6">
        <w:rPr>
          <w:rFonts w:ascii="Times New Roman" w:hAnsi="Times New Roman" w:cs="Times New Roman"/>
          <w:sz w:val="20"/>
          <w:szCs w:val="20"/>
        </w:rPr>
        <w:t xml:space="preserve"> </w:t>
      </w:r>
      <w:r w:rsidRPr="009F55DA">
        <w:rPr>
          <w:rFonts w:ascii="Times New Roman" w:hAnsi="Times New Roman" w:cs="Times New Roman"/>
          <w:sz w:val="20"/>
          <w:szCs w:val="20"/>
        </w:rPr>
        <w:t>as in Table ​1.</w:t>
      </w:r>
    </w:p>
    <w:p w14:paraId="281F9307" w14:textId="055A0D0E" w:rsidR="007138CD" w:rsidRPr="002320B9" w:rsidRDefault="007138CD" w:rsidP="007138CD">
      <w:pPr>
        <w:rPr>
          <w:rFonts w:ascii="Times New Roman" w:hAnsi="Times New Roman" w:cs="Times New Roman"/>
          <w:sz w:val="20"/>
          <w:szCs w:val="20"/>
        </w:rPr>
      </w:pPr>
      <w:r w:rsidRPr="002320B9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2320B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320B9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5E584E81" w14:textId="77777777" w:rsidR="007138CD" w:rsidRDefault="007138CD" w:rsidP="007138CD">
      <w:pPr>
        <w:rPr>
          <w:rFonts w:ascii="Times New Roman" w:hAnsi="Times New Roman" w:cs="Times New Roman"/>
          <w:sz w:val="20"/>
          <w:szCs w:val="20"/>
        </w:rPr>
      </w:pPr>
      <w:r w:rsidRPr="002320B9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 w14:paraId="10276252" w14:textId="77777777" w:rsidR="00A30083" w:rsidRDefault="00A30083">
      <w:pPr>
        <w:rPr>
          <w:rFonts w:ascii="Times New Roman" w:hAnsi="Times New Roman" w:cs="Times New Roman"/>
          <w:sz w:val="20"/>
          <w:szCs w:val="20"/>
        </w:rPr>
      </w:pPr>
    </w:p>
    <w:p w14:paraId="1E3A883E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23737923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77619605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2C814533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58382040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5D8E4FEB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16F47CB4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652833C0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50F31F6B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6EC72874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53597AEC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295D4700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2443257B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40091D6C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66D387F9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0EE2EF8F" w14:textId="77777777" w:rsidR="007138CD" w:rsidRP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66891F1B" w14:textId="77777777" w:rsidR="00A30083" w:rsidRPr="00DA222A" w:rsidRDefault="00A30083">
      <w:pPr>
        <w:rPr>
          <w:rFonts w:ascii="Times New Roman" w:hAnsi="Times New Roman" w:cs="Times New Roman"/>
          <w:sz w:val="20"/>
          <w:szCs w:val="20"/>
        </w:rPr>
      </w:pPr>
    </w:p>
    <w:p w14:paraId="55AD021B" w14:textId="77777777" w:rsidR="00A30083" w:rsidRPr="00DA222A" w:rsidRDefault="00A30083">
      <w:pPr>
        <w:rPr>
          <w:rFonts w:ascii="Times New Roman" w:hAnsi="Times New Roman" w:cs="Times New Roman"/>
          <w:sz w:val="20"/>
          <w:szCs w:val="20"/>
        </w:rPr>
      </w:pPr>
    </w:p>
    <w:p w14:paraId="72F00E6F" w14:textId="687A3087" w:rsidR="00A30083" w:rsidRPr="00DA222A" w:rsidRDefault="002C0CC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>Additional file</w:t>
      </w:r>
      <w:r w:rsidR="00611242" w:rsidRPr="00DA222A">
        <w:rPr>
          <w:rFonts w:ascii="Times New Roman" w:eastAsia="SimSun" w:hAnsi="Times New Roman" w:cs="Times New Roman"/>
          <w:kern w:val="0"/>
          <w:sz w:val="20"/>
          <w:szCs w:val="20"/>
        </w:rPr>
        <w:t xml:space="preserve"> Table </w:t>
      </w:r>
      <w:r w:rsidR="003B3B7A">
        <w:rPr>
          <w:rFonts w:ascii="Times New Roman" w:eastAsia="SimSun" w:hAnsi="Times New Roman" w:cs="Times New Roman"/>
          <w:kern w:val="0"/>
          <w:sz w:val="20"/>
          <w:szCs w:val="20"/>
        </w:rPr>
        <w:t>S</w:t>
      </w:r>
      <w:r w:rsidR="00611242" w:rsidRPr="00DA222A">
        <w:rPr>
          <w:rFonts w:ascii="Times New Roman" w:eastAsia="SimSun" w:hAnsi="Times New Roman" w:cs="Times New Roman"/>
          <w:kern w:val="0"/>
          <w:sz w:val="20"/>
          <w:szCs w:val="20"/>
        </w:rPr>
        <w:t xml:space="preserve">2: </w:t>
      </w:r>
      <w:r w:rsidR="00611242" w:rsidRPr="00DA222A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 of TyG-BMI with other covariat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44"/>
        <w:gridCol w:w="722"/>
        <w:gridCol w:w="722"/>
        <w:gridCol w:w="722"/>
        <w:gridCol w:w="722"/>
        <w:gridCol w:w="722"/>
      </w:tblGrid>
      <w:tr w:rsidR="00DA222A" w:rsidRPr="00DA222A" w14:paraId="311FF2DE" w14:textId="77777777" w:rsidTr="00DA22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70D53352" w14:textId="77777777" w:rsidR="00DA222A" w:rsidRPr="00DA222A" w:rsidRDefault="00DA222A" w:rsidP="00A30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</w:tcBorders>
          </w:tcPr>
          <w:p w14:paraId="709577C0" w14:textId="1BA428D0" w:rsidR="00DA222A" w:rsidRPr="00DA222A" w:rsidRDefault="00DA222A" w:rsidP="00DA222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46B8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Variance inflation factor</w:t>
            </w:r>
          </w:p>
        </w:tc>
      </w:tr>
      <w:tr w:rsidR="00DA222A" w:rsidRPr="00DA222A" w14:paraId="1894C164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2B6BFE34" w14:textId="77777777" w:rsidR="00DA222A" w:rsidRPr="00DA222A" w:rsidRDefault="00DA222A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6903DAFE" w14:textId="77777777" w:rsidR="00DA222A" w:rsidRPr="00DA222A" w:rsidRDefault="00DA222A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53F534C3" w14:textId="77777777" w:rsidR="00DA222A" w:rsidRPr="00DA222A" w:rsidRDefault="00DA222A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00F60BAA" w14:textId="77777777" w:rsidR="00DA222A" w:rsidRPr="00DA222A" w:rsidRDefault="00DA222A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7A2A1EAB" w14:textId="77777777" w:rsidR="00DA222A" w:rsidRPr="00DA222A" w:rsidRDefault="00DA222A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3CE782E1" w14:textId="77777777" w:rsidR="00DA222A" w:rsidRPr="00DA222A" w:rsidRDefault="00DA222A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Step 5 </w:t>
            </w:r>
          </w:p>
        </w:tc>
      </w:tr>
      <w:tr w:rsidR="00A30083" w:rsidRPr="00DA222A" w14:paraId="66A3AF01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DCBD007" w14:textId="333E6966" w:rsidR="00A30083" w:rsidRPr="00DA222A" w:rsidRDefault="00A30083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T</w:t>
            </w:r>
            <w:r w:rsidR="00611242"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y</w:t>
            </w: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G</w:t>
            </w:r>
            <w:r w:rsidR="00611242"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-</w:t>
            </w: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EF866F3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.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A9239EB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6C4A458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0E191BE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8A114B1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5 </w:t>
            </w:r>
          </w:p>
        </w:tc>
      </w:tr>
      <w:tr w:rsidR="00DA222A" w:rsidRPr="00DA222A" w14:paraId="1EE79215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07D9800" w14:textId="1FDA6BA5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3CFB49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80FDB5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91C897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C93FC4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A0263B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DA222A" w:rsidRPr="00DA222A" w14:paraId="47DF140D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4DBF1A4" w14:textId="21855255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D1FB63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A60ADD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FB8A8B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FEAA32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D426BE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 w:rsidR="00DA222A" w:rsidRPr="00DA222A" w14:paraId="4A6990AF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4110612" w14:textId="2C6B0A77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22C817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62F53E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673206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F6FC9A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45736A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DA222A" w:rsidRPr="00DA222A" w14:paraId="1D9B672D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EE0680F" w14:textId="5F3475DD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04E32A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8B8252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13693D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B9471D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EA0A57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2 </w:t>
            </w:r>
          </w:p>
        </w:tc>
      </w:tr>
      <w:tr w:rsidR="00DA222A" w:rsidRPr="00DA222A" w14:paraId="52C44BA8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DD1EC55" w14:textId="181099A8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64618E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FF54FD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6C1D92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B70B3B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36C22E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A222A" w:rsidRPr="00DA222A" w14:paraId="54E5E3A4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F9749EA" w14:textId="63C3D209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FB86B2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6B620F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9DBBFB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41608D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21EF4A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A222A" w:rsidRPr="00DA222A" w14:paraId="18D9D3FB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25AEADD" w14:textId="220810A7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F0E36C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51767B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3B3B21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5830CA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547A04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5 </w:t>
            </w:r>
          </w:p>
        </w:tc>
      </w:tr>
      <w:tr w:rsidR="00DA222A" w:rsidRPr="00DA222A" w14:paraId="3ED39DBA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7A60691" w14:textId="30CED95A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56E655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CF15E2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87521F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6652FE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8AAB20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3 </w:t>
            </w:r>
          </w:p>
        </w:tc>
      </w:tr>
      <w:tr w:rsidR="00DA222A" w:rsidRPr="00DA222A" w14:paraId="0EC7CAED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756BDC3" w14:textId="49E65188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BACFD6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C41118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D0A315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0D1C8C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0CD803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DA222A" w:rsidRPr="00DA222A" w14:paraId="3FFED0C7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1C0A5CA" w14:textId="629055F0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A4F8FE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F11479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AB2487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A4F5DC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78AFD8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A222A" w:rsidRPr="00DA222A" w14:paraId="708C8B45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D9C3DEF" w14:textId="1A6D2AFD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00B2EB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DCCAF2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627D22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674550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DADE3D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DA222A" w:rsidRPr="00DA222A" w14:paraId="39E0B8DB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AC7D059" w14:textId="319AFB90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90D0F5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AD0CB0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CC92EF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2D89E0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0F5946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DA222A" w:rsidRPr="00DA222A" w14:paraId="68A7840A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D208F15" w14:textId="353FFA57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L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1E1D8D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608D0D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101BF7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0DB050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31E83E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DA222A" w:rsidRPr="00DA222A" w14:paraId="5D4CA6A0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D8154A9" w14:textId="5D46999A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99E036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3B6B88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991A2C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8DD4B0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254174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DA222A" w:rsidRPr="00DA222A" w14:paraId="5F934269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0A13DC3" w14:textId="4E8FAD47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CB426D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C0083F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0918A6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03883F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8EC11C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1 </w:t>
            </w:r>
          </w:p>
        </w:tc>
      </w:tr>
      <w:tr w:rsidR="00DA222A" w:rsidRPr="00DA222A" w14:paraId="59794884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F679DEC" w14:textId="44924D36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22302A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9E9565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D6313D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2BBA36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93ADA4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A222A" w:rsidRPr="00DA222A" w14:paraId="2BD4E308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CDFC4ED" w14:textId="5BB2CB1A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F926AD3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F18F95E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C236763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5420B72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1BDDD05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</w:tbl>
    <w:p w14:paraId="330D03DC" w14:textId="01AB31F5" w:rsidR="007138CD" w:rsidRPr="009F55DA" w:rsidRDefault="007138CD" w:rsidP="007138CD">
      <w:pPr>
        <w:rPr>
          <w:rFonts w:ascii="Times New Roman" w:hAnsi="Times New Roman" w:cs="Times New Roman"/>
          <w:sz w:val="24"/>
          <w:szCs w:val="24"/>
        </w:rPr>
      </w:pPr>
      <w:r w:rsidRPr="009F55DA">
        <w:rPr>
          <w:rFonts w:ascii="Times New Roman" w:hAnsi="Times New Roman" w:cs="Times New Roman"/>
          <w:sz w:val="20"/>
          <w:szCs w:val="20"/>
        </w:rPr>
        <w:t>Abbreviations as in Table ​1.</w:t>
      </w:r>
    </w:p>
    <w:p w14:paraId="1559F0A2" w14:textId="6262DA35" w:rsidR="007138CD" w:rsidRPr="002320B9" w:rsidRDefault="007138CD" w:rsidP="007138CD">
      <w:pPr>
        <w:rPr>
          <w:rFonts w:ascii="Times New Roman" w:hAnsi="Times New Roman" w:cs="Times New Roman"/>
          <w:sz w:val="20"/>
          <w:szCs w:val="20"/>
        </w:rPr>
      </w:pPr>
      <w:r w:rsidRPr="002320B9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2320B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320B9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367124EF" w14:textId="77777777" w:rsidR="007138CD" w:rsidRDefault="007138CD" w:rsidP="007138CD">
      <w:pPr>
        <w:rPr>
          <w:rFonts w:ascii="Times New Roman" w:hAnsi="Times New Roman" w:cs="Times New Roman"/>
          <w:sz w:val="20"/>
          <w:szCs w:val="20"/>
        </w:rPr>
      </w:pPr>
      <w:r w:rsidRPr="002320B9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 w14:paraId="4052D591" w14:textId="77777777" w:rsidR="00A30083" w:rsidRDefault="00A30083">
      <w:pPr>
        <w:rPr>
          <w:rFonts w:ascii="Times New Roman" w:hAnsi="Times New Roman" w:cs="Times New Roman"/>
          <w:sz w:val="20"/>
          <w:szCs w:val="20"/>
        </w:rPr>
      </w:pPr>
    </w:p>
    <w:p w14:paraId="120316B6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3F125F54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3000A1CF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43AA5AD9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417ACBA6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170A595C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0410F5F9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68B1BC7D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59B63FF7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61FBA373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40E60661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44984B21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5466BC4F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7EA94C0F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583D59F7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5CEAFCD7" w14:textId="77777777" w:rsidR="007138CD" w:rsidRP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1A7726C7" w14:textId="77777777" w:rsidR="00A30083" w:rsidRPr="00DA222A" w:rsidRDefault="00A30083">
      <w:pPr>
        <w:rPr>
          <w:rFonts w:ascii="Times New Roman" w:hAnsi="Times New Roman" w:cs="Times New Roman"/>
          <w:sz w:val="20"/>
          <w:szCs w:val="20"/>
        </w:rPr>
      </w:pPr>
    </w:p>
    <w:p w14:paraId="62BBD550" w14:textId="77777777" w:rsidR="00A30083" w:rsidRPr="00DA222A" w:rsidRDefault="00A30083">
      <w:pPr>
        <w:rPr>
          <w:rFonts w:ascii="Times New Roman" w:hAnsi="Times New Roman" w:cs="Times New Roman"/>
          <w:sz w:val="20"/>
          <w:szCs w:val="20"/>
        </w:rPr>
      </w:pPr>
    </w:p>
    <w:p w14:paraId="43046470" w14:textId="3F08651E" w:rsidR="00A30083" w:rsidRPr="00DA222A" w:rsidRDefault="002C0CC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>Additional file</w:t>
      </w:r>
      <w:r w:rsidR="00611242" w:rsidRPr="00DA222A">
        <w:rPr>
          <w:rFonts w:ascii="Times New Roman" w:eastAsia="SimSun" w:hAnsi="Times New Roman" w:cs="Times New Roman"/>
          <w:kern w:val="0"/>
          <w:sz w:val="20"/>
          <w:szCs w:val="20"/>
        </w:rPr>
        <w:t xml:space="preserve"> Table </w:t>
      </w:r>
      <w:r w:rsidR="003B3B7A">
        <w:rPr>
          <w:rFonts w:ascii="Times New Roman" w:eastAsia="SimSun" w:hAnsi="Times New Roman" w:cs="Times New Roman"/>
          <w:kern w:val="0"/>
          <w:sz w:val="20"/>
          <w:szCs w:val="20"/>
        </w:rPr>
        <w:t>S</w:t>
      </w:r>
      <w:r w:rsidR="00611242" w:rsidRPr="00DA222A">
        <w:rPr>
          <w:rFonts w:ascii="Times New Roman" w:eastAsia="SimSun" w:hAnsi="Times New Roman" w:cs="Times New Roman"/>
          <w:kern w:val="0"/>
          <w:sz w:val="20"/>
          <w:szCs w:val="20"/>
        </w:rPr>
        <w:t xml:space="preserve">3: </w:t>
      </w:r>
      <w:r w:rsidR="00611242" w:rsidRPr="00DA222A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 of TG/HDL-C ratio with other covariat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66"/>
        <w:gridCol w:w="722"/>
        <w:gridCol w:w="722"/>
        <w:gridCol w:w="722"/>
        <w:gridCol w:w="722"/>
        <w:gridCol w:w="722"/>
      </w:tblGrid>
      <w:tr w:rsidR="00DA222A" w:rsidRPr="00DA222A" w14:paraId="25292653" w14:textId="77777777" w:rsidTr="00DA22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6EA13AB1" w14:textId="77777777" w:rsidR="00DA222A" w:rsidRPr="00DA222A" w:rsidRDefault="00DA222A" w:rsidP="00A30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</w:tcBorders>
          </w:tcPr>
          <w:p w14:paraId="3407AA9D" w14:textId="24A13A30" w:rsidR="00DA222A" w:rsidRPr="00DA222A" w:rsidRDefault="00DA222A" w:rsidP="00DA222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46B8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Variance inflation factor</w:t>
            </w:r>
          </w:p>
        </w:tc>
      </w:tr>
      <w:tr w:rsidR="00DA222A" w:rsidRPr="00DA222A" w14:paraId="1030CF3B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3C837098" w14:textId="77777777" w:rsidR="00DA222A" w:rsidRPr="00DA222A" w:rsidRDefault="00DA222A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1983599A" w14:textId="77777777" w:rsidR="00DA222A" w:rsidRPr="00DA222A" w:rsidRDefault="00DA222A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5F112F60" w14:textId="77777777" w:rsidR="00DA222A" w:rsidRPr="00DA222A" w:rsidRDefault="00DA222A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31536C30" w14:textId="77777777" w:rsidR="00DA222A" w:rsidRPr="00DA222A" w:rsidRDefault="00DA222A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686A4002" w14:textId="77777777" w:rsidR="00DA222A" w:rsidRPr="00DA222A" w:rsidRDefault="00DA222A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4F266D02" w14:textId="77777777" w:rsidR="00DA222A" w:rsidRPr="00DA222A" w:rsidRDefault="00DA222A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Step 5 </w:t>
            </w:r>
          </w:p>
        </w:tc>
      </w:tr>
      <w:tr w:rsidR="00A30083" w:rsidRPr="00DA222A" w14:paraId="0259D03C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B8AB452" w14:textId="5A000012" w:rsidR="00A30083" w:rsidRPr="00DA222A" w:rsidRDefault="00A30083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  <w:r w:rsidR="00611242"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/</w:t>
            </w: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HDL</w:t>
            </w:r>
            <w:r w:rsidR="00611242"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-C ratio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33475DF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.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E9ABBD0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.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123DF33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83669B0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A816DAF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DA222A" w:rsidRPr="00DA222A" w14:paraId="03F37FE8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A96325D" w14:textId="0ABAADDB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16E5D6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7C4199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ED51FD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6F34B8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466092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DA222A" w:rsidRPr="00DA222A" w14:paraId="7FDBEB10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F7EA9F8" w14:textId="0FEAB690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4B6765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CA4F24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4AF82D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1F9B48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94F731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3 </w:t>
            </w:r>
          </w:p>
        </w:tc>
      </w:tr>
      <w:tr w:rsidR="00DA222A" w:rsidRPr="00DA222A" w14:paraId="6B1E4661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2D5C3F8" w14:textId="1F3D0325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CBBE03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45466B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AB3BBB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1F4C00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B37862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DA222A" w:rsidRPr="00DA222A" w14:paraId="16D110AD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37EDDF8" w14:textId="7498F03F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1627C5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007EA5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073DC1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D90FB3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3BFFCD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2 </w:t>
            </w:r>
          </w:p>
        </w:tc>
      </w:tr>
      <w:tr w:rsidR="00DA222A" w:rsidRPr="00DA222A" w14:paraId="5F9BED92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D796EF9" w14:textId="4D168E76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A33426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149303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58A193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3B42D1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7F3187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A222A" w:rsidRPr="00DA222A" w14:paraId="339CAA52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BF5D898" w14:textId="1BD8847D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834844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7814B9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BFC3A4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C13A87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EF1F9E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DA222A" w:rsidRPr="00DA222A" w14:paraId="739FD62A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C3ECEED" w14:textId="57357887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952A59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866069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2D924E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52A555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9D9667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5 </w:t>
            </w:r>
          </w:p>
        </w:tc>
      </w:tr>
      <w:tr w:rsidR="00DA222A" w:rsidRPr="00DA222A" w14:paraId="6F4812BB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5E80710" w14:textId="58933939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63C9C1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3FBBE5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17FE4F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83E66E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2BD99D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3 </w:t>
            </w:r>
          </w:p>
        </w:tc>
      </w:tr>
      <w:tr w:rsidR="00DA222A" w:rsidRPr="00DA222A" w14:paraId="5830EE7E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B0380B4" w14:textId="635796ED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6D3B1B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8139C0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914467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FA1276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A31A33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DA222A" w:rsidRPr="00DA222A" w14:paraId="7525D7D1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83A3B0D" w14:textId="3E1BCBF6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F8556A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F1885D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095537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16FB85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BBDD4E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A222A" w:rsidRPr="00DA222A" w14:paraId="1B814455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7D56F00" w14:textId="1B9AD9F2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10396D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77F00D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40FA50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CFB5DE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80C138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A222A" w:rsidRPr="00DA222A" w14:paraId="3ACF73FE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9273331" w14:textId="276CDD96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E3AF1F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C22DAC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5F119A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330CEB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839A9F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DA222A" w:rsidRPr="00DA222A" w14:paraId="7EDC13AE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3A1B3E3" w14:textId="6A2C6D04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L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7ED26C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5B5398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A2F0AB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F7B31A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9EC442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DA222A" w:rsidRPr="00DA222A" w14:paraId="51B54F26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BEBF637" w14:textId="6F1EB499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518D80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AE2219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5ECE36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1998C8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06ECC0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DA222A" w:rsidRPr="00DA222A" w14:paraId="536A288E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3AA56FF" w14:textId="01A7A64E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D84796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3EFBE5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522EB8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D74154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F2105B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1 </w:t>
            </w:r>
          </w:p>
        </w:tc>
      </w:tr>
      <w:tr w:rsidR="00DA222A" w:rsidRPr="00DA222A" w14:paraId="703DAE59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AA2C3F4" w14:textId="7F679908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441E7D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5279C0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159A83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D54C76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E31F89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A222A" w:rsidRPr="00DA222A" w14:paraId="7CC0A234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9567589" w14:textId="36191BD1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4E7BD25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9500D01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F0FD406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D45E343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D2C6F90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</w:tbl>
    <w:p w14:paraId="3DF2A19E" w14:textId="1FA835DF" w:rsidR="007138CD" w:rsidRPr="009F55DA" w:rsidRDefault="007138CD" w:rsidP="007138CD">
      <w:pPr>
        <w:rPr>
          <w:rFonts w:ascii="Times New Roman" w:hAnsi="Times New Roman" w:cs="Times New Roman"/>
          <w:sz w:val="24"/>
          <w:szCs w:val="24"/>
        </w:rPr>
      </w:pPr>
      <w:r w:rsidRPr="009F55DA">
        <w:rPr>
          <w:rFonts w:ascii="Times New Roman" w:hAnsi="Times New Roman" w:cs="Times New Roman"/>
          <w:sz w:val="20"/>
          <w:szCs w:val="20"/>
        </w:rPr>
        <w:t>Abbreviations as in Table ​1.</w:t>
      </w:r>
    </w:p>
    <w:p w14:paraId="202EF840" w14:textId="0AFE8C8E" w:rsidR="007138CD" w:rsidRPr="002320B9" w:rsidRDefault="007138CD" w:rsidP="007138CD">
      <w:pPr>
        <w:rPr>
          <w:rFonts w:ascii="Times New Roman" w:hAnsi="Times New Roman" w:cs="Times New Roman"/>
          <w:sz w:val="20"/>
          <w:szCs w:val="20"/>
        </w:rPr>
      </w:pPr>
      <w:r w:rsidRPr="002320B9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2320B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320B9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44F67E86" w14:textId="77777777" w:rsidR="007138CD" w:rsidRDefault="007138CD" w:rsidP="007138CD">
      <w:pPr>
        <w:rPr>
          <w:rFonts w:ascii="Times New Roman" w:hAnsi="Times New Roman" w:cs="Times New Roman"/>
          <w:sz w:val="20"/>
          <w:szCs w:val="20"/>
        </w:rPr>
      </w:pPr>
      <w:r w:rsidRPr="002320B9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 w14:paraId="416D7343" w14:textId="77777777" w:rsidR="00A30083" w:rsidRDefault="00A30083">
      <w:pPr>
        <w:rPr>
          <w:rFonts w:ascii="Times New Roman" w:hAnsi="Times New Roman" w:cs="Times New Roman"/>
          <w:sz w:val="20"/>
          <w:szCs w:val="20"/>
        </w:rPr>
      </w:pPr>
    </w:p>
    <w:p w14:paraId="4E8BDC85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6814AF9A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5E37A9C3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6459F46D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0E9AC622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094259A9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4253A6D8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5D767460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6015E41A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22A3ADD9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51FCDCBA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35F682F5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2ECD37E8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52D8769C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3F7C0E4B" w14:textId="77777777" w:rsid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668A3B94" w14:textId="77777777" w:rsidR="007138CD" w:rsidRPr="007138CD" w:rsidRDefault="007138CD">
      <w:pPr>
        <w:rPr>
          <w:rFonts w:ascii="Times New Roman" w:hAnsi="Times New Roman" w:cs="Times New Roman"/>
          <w:sz w:val="20"/>
          <w:szCs w:val="20"/>
        </w:rPr>
      </w:pPr>
    </w:p>
    <w:p w14:paraId="2493A709" w14:textId="77777777" w:rsidR="00A30083" w:rsidRPr="00DA222A" w:rsidRDefault="00A30083">
      <w:pPr>
        <w:rPr>
          <w:rFonts w:ascii="Times New Roman" w:hAnsi="Times New Roman" w:cs="Times New Roman"/>
          <w:sz w:val="20"/>
          <w:szCs w:val="20"/>
        </w:rPr>
      </w:pPr>
    </w:p>
    <w:p w14:paraId="5AFF6CA2" w14:textId="77777777" w:rsidR="00A30083" w:rsidRPr="00DA222A" w:rsidRDefault="00A30083">
      <w:pPr>
        <w:rPr>
          <w:rFonts w:ascii="Times New Roman" w:hAnsi="Times New Roman" w:cs="Times New Roman"/>
          <w:sz w:val="20"/>
          <w:szCs w:val="20"/>
        </w:rPr>
      </w:pPr>
    </w:p>
    <w:p w14:paraId="13022B9B" w14:textId="36DF9473" w:rsidR="00A30083" w:rsidRPr="00DA222A" w:rsidRDefault="002C0CC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>Additional file</w:t>
      </w:r>
      <w:r w:rsidR="00611242" w:rsidRPr="00DA222A">
        <w:rPr>
          <w:rFonts w:ascii="Times New Roman" w:eastAsia="SimSun" w:hAnsi="Times New Roman" w:cs="Times New Roman"/>
          <w:kern w:val="0"/>
          <w:sz w:val="20"/>
          <w:szCs w:val="20"/>
        </w:rPr>
        <w:t xml:space="preserve"> Table </w:t>
      </w:r>
      <w:r w:rsidR="003B3B7A">
        <w:rPr>
          <w:rFonts w:ascii="Times New Roman" w:eastAsia="SimSun" w:hAnsi="Times New Roman" w:cs="Times New Roman"/>
          <w:kern w:val="0"/>
          <w:sz w:val="20"/>
          <w:szCs w:val="20"/>
        </w:rPr>
        <w:t>S</w:t>
      </w:r>
      <w:r w:rsidR="00611242" w:rsidRPr="00DA222A">
        <w:rPr>
          <w:rFonts w:ascii="Times New Roman" w:eastAsia="SimSun" w:hAnsi="Times New Roman" w:cs="Times New Roman"/>
          <w:kern w:val="0"/>
          <w:sz w:val="20"/>
          <w:szCs w:val="20"/>
        </w:rPr>
        <w:t xml:space="preserve">4: </w:t>
      </w:r>
      <w:r w:rsidR="00611242" w:rsidRPr="00DA222A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 of MetS-IR with other covariat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44"/>
        <w:gridCol w:w="722"/>
        <w:gridCol w:w="722"/>
        <w:gridCol w:w="722"/>
        <w:gridCol w:w="722"/>
        <w:gridCol w:w="722"/>
      </w:tblGrid>
      <w:tr w:rsidR="00DA222A" w:rsidRPr="00DA222A" w14:paraId="0861A382" w14:textId="77777777" w:rsidTr="00DA22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429CC8E0" w14:textId="77777777" w:rsidR="00DA222A" w:rsidRPr="00DA222A" w:rsidRDefault="00DA222A" w:rsidP="00A30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</w:tcBorders>
          </w:tcPr>
          <w:p w14:paraId="34890A6C" w14:textId="45C3B9CB" w:rsidR="00DA222A" w:rsidRPr="00DA222A" w:rsidRDefault="00DA222A" w:rsidP="00DA222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46B8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Variance inflation factor</w:t>
            </w:r>
          </w:p>
        </w:tc>
      </w:tr>
      <w:tr w:rsidR="00DA222A" w:rsidRPr="00DA222A" w14:paraId="4D5639AD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7B2889B0" w14:textId="77777777" w:rsidR="00DA222A" w:rsidRPr="00DA222A" w:rsidRDefault="00DA222A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5D370C0A" w14:textId="77777777" w:rsidR="00DA222A" w:rsidRPr="00DA222A" w:rsidRDefault="00DA222A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3D5B314" w14:textId="77777777" w:rsidR="00DA222A" w:rsidRPr="00DA222A" w:rsidRDefault="00DA222A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5843B8C4" w14:textId="77777777" w:rsidR="00DA222A" w:rsidRPr="00DA222A" w:rsidRDefault="00DA222A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39142161" w14:textId="77777777" w:rsidR="00DA222A" w:rsidRPr="00DA222A" w:rsidRDefault="00DA222A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54514879" w14:textId="77777777" w:rsidR="00DA222A" w:rsidRPr="00DA222A" w:rsidRDefault="00DA222A" w:rsidP="00A3008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Step 5 </w:t>
            </w:r>
          </w:p>
        </w:tc>
      </w:tr>
      <w:tr w:rsidR="00A30083" w:rsidRPr="00DA222A" w14:paraId="7D9205EC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FEF7504" w14:textId="2CCFAEB4" w:rsidR="00A30083" w:rsidRPr="00DA222A" w:rsidRDefault="00A30083" w:rsidP="00A3008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M</w:t>
            </w:r>
            <w:r w:rsidR="00DA222A"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etS-</w:t>
            </w: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I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0690C1F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902C9DD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.9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B0723DC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BF7A36F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645C48C" w14:textId="77777777" w:rsidR="00A30083" w:rsidRPr="00DA222A" w:rsidRDefault="00A30083" w:rsidP="00A300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7 </w:t>
            </w:r>
          </w:p>
        </w:tc>
      </w:tr>
      <w:tr w:rsidR="00DA222A" w:rsidRPr="00DA222A" w14:paraId="1982CFBC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5FA317B" w14:textId="5E7DC285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493A89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578776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F4B713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201B75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CA433F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DA222A" w:rsidRPr="00DA222A" w14:paraId="6B403679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A681EE9" w14:textId="1A1E9028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76B2A7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B07A9F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5D0A50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619620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C9153B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 w:rsidR="00DA222A" w:rsidRPr="00DA222A" w14:paraId="4E2839E1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976A916" w14:textId="392B5D0E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415E78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D22B9C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DFEFFD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06A18A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7002CC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DA222A" w:rsidRPr="00DA222A" w14:paraId="0821C510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8414A9F" w14:textId="706A8E56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D8A673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76912C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AC2783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74C752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0F8302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2 </w:t>
            </w:r>
          </w:p>
        </w:tc>
      </w:tr>
      <w:tr w:rsidR="00DA222A" w:rsidRPr="00DA222A" w14:paraId="41D4111D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291A86B" w14:textId="2B5AE04D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F6CDC9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418BB6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9989FB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4F12E4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946AD9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A222A" w:rsidRPr="00DA222A" w14:paraId="21D54166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FA15495" w14:textId="51320E3A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36CA2B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F6BF25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0FBB18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895A96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6528A5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A222A" w:rsidRPr="00DA222A" w14:paraId="7BD0045C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D3A987C" w14:textId="4E7795E8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F889E4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CEB630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30186C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259790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344F39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5 </w:t>
            </w:r>
          </w:p>
        </w:tc>
      </w:tr>
      <w:tr w:rsidR="00DA222A" w:rsidRPr="00DA222A" w14:paraId="4F93AB8B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64448A3" w14:textId="1D327460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A381F0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BC9D3D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E93130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10B402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D6AC10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3 </w:t>
            </w:r>
          </w:p>
        </w:tc>
      </w:tr>
      <w:tr w:rsidR="00DA222A" w:rsidRPr="00DA222A" w14:paraId="0D8E8F61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F28C324" w14:textId="3395A7ED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D33F82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38026C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C19271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1BF583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A64AC1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DA222A" w:rsidRPr="00DA222A" w14:paraId="5E687162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11F37BC" w14:textId="3D8CE5AE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A9E351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8260DC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CAA7DE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96E896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657C8F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A222A" w:rsidRPr="00DA222A" w14:paraId="5A8A339A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7D2AAF8" w14:textId="74B277A4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F5DB4A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EA6EA3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A34B5E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8F1B0E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0DD3FC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DA222A" w:rsidRPr="00DA222A" w14:paraId="48FB8635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2EA789C" w14:textId="333C6768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21AE18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20BC1E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DD9CF1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DAC5C9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E269A4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DA222A" w:rsidRPr="00DA222A" w14:paraId="2A16B1B6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45870A0" w14:textId="569EEC20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L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E58E00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859B26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9DD21A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920C5C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F0E1E3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DA222A" w:rsidRPr="00DA222A" w14:paraId="0E307520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3AC4A7D" w14:textId="7B0B9842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B2802A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EBB489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79A71D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0CD7FA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C686DC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DA222A" w:rsidRPr="00DA222A" w14:paraId="7BC6C1B0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409FFE0" w14:textId="6D664D3F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AA1781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5495B1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FF7B5F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2CBDB5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76AC8E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1 </w:t>
            </w:r>
          </w:p>
        </w:tc>
      </w:tr>
      <w:tr w:rsidR="00DA222A" w:rsidRPr="00DA222A" w14:paraId="12B41615" w14:textId="77777777" w:rsidTr="00DA2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30171C1" w14:textId="239683CB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75B37C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7362A0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9B9860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316547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073CCB" w14:textId="77777777" w:rsidR="00DA222A" w:rsidRPr="00DA222A" w:rsidRDefault="00DA222A" w:rsidP="00DA22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A222A" w:rsidRPr="00DA222A" w14:paraId="5CD52FE9" w14:textId="77777777" w:rsidTr="00DA2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1BFF168" w14:textId="32B55B66" w:rsidR="00DA222A" w:rsidRPr="00DA222A" w:rsidRDefault="00DA222A" w:rsidP="00DA222A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B9CEB16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DF38FB2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3DC7E4C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CE61342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17DA950" w14:textId="77777777" w:rsidR="00DA222A" w:rsidRPr="00DA222A" w:rsidRDefault="00DA222A" w:rsidP="00DA22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A222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</w:tbl>
    <w:p w14:paraId="601C794D" w14:textId="13276E24" w:rsidR="007138CD" w:rsidRPr="009F55DA" w:rsidRDefault="007138CD" w:rsidP="007138CD">
      <w:pPr>
        <w:rPr>
          <w:rFonts w:ascii="Times New Roman" w:hAnsi="Times New Roman" w:cs="Times New Roman"/>
          <w:sz w:val="24"/>
          <w:szCs w:val="24"/>
        </w:rPr>
      </w:pPr>
      <w:r w:rsidRPr="009F55DA">
        <w:rPr>
          <w:rFonts w:ascii="Times New Roman" w:hAnsi="Times New Roman" w:cs="Times New Roman"/>
          <w:sz w:val="20"/>
          <w:szCs w:val="20"/>
        </w:rPr>
        <w:t>Abbreviations as in Table ​1.</w:t>
      </w:r>
    </w:p>
    <w:p w14:paraId="3F666553" w14:textId="1B4A4324" w:rsidR="007138CD" w:rsidRPr="002320B9" w:rsidRDefault="007138CD" w:rsidP="007138CD">
      <w:pPr>
        <w:rPr>
          <w:rFonts w:ascii="Times New Roman" w:hAnsi="Times New Roman" w:cs="Times New Roman"/>
          <w:sz w:val="20"/>
          <w:szCs w:val="20"/>
        </w:rPr>
      </w:pPr>
      <w:r w:rsidRPr="002320B9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2320B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320B9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5649FFA3" w14:textId="77777777" w:rsidR="007138CD" w:rsidRDefault="007138CD" w:rsidP="007138CD">
      <w:pPr>
        <w:rPr>
          <w:rFonts w:ascii="Times New Roman" w:hAnsi="Times New Roman" w:cs="Times New Roman"/>
          <w:sz w:val="20"/>
          <w:szCs w:val="20"/>
        </w:rPr>
      </w:pPr>
      <w:r w:rsidRPr="002320B9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 w14:paraId="432B5563" w14:textId="77777777" w:rsidR="00A30083" w:rsidRDefault="00A30083">
      <w:pPr>
        <w:rPr>
          <w:rFonts w:ascii="Times New Roman" w:hAnsi="Times New Roman" w:cs="Times New Roman"/>
          <w:sz w:val="20"/>
          <w:szCs w:val="20"/>
        </w:rPr>
      </w:pPr>
    </w:p>
    <w:p w14:paraId="7576F362" w14:textId="77777777" w:rsidR="00DA33A1" w:rsidRDefault="00DA33A1">
      <w:pPr>
        <w:rPr>
          <w:rFonts w:ascii="Times New Roman" w:hAnsi="Times New Roman" w:cs="Times New Roman"/>
          <w:sz w:val="20"/>
          <w:szCs w:val="20"/>
        </w:rPr>
      </w:pPr>
    </w:p>
    <w:p w14:paraId="69114DCE" w14:textId="77777777" w:rsidR="00DA33A1" w:rsidRDefault="00DA33A1">
      <w:pPr>
        <w:rPr>
          <w:rFonts w:ascii="Times New Roman" w:hAnsi="Times New Roman" w:cs="Times New Roman"/>
          <w:sz w:val="20"/>
          <w:szCs w:val="20"/>
        </w:rPr>
      </w:pPr>
    </w:p>
    <w:p w14:paraId="31CF289A" w14:textId="77777777" w:rsidR="00DA33A1" w:rsidRDefault="00DA33A1">
      <w:pPr>
        <w:rPr>
          <w:rFonts w:ascii="Times New Roman" w:hAnsi="Times New Roman" w:cs="Times New Roman"/>
          <w:sz w:val="20"/>
          <w:szCs w:val="20"/>
        </w:rPr>
      </w:pPr>
    </w:p>
    <w:p w14:paraId="307D72BA" w14:textId="77777777" w:rsidR="00DA33A1" w:rsidRDefault="00DA33A1">
      <w:pPr>
        <w:rPr>
          <w:rFonts w:ascii="Times New Roman" w:hAnsi="Times New Roman" w:cs="Times New Roman"/>
          <w:sz w:val="20"/>
          <w:szCs w:val="20"/>
        </w:rPr>
      </w:pPr>
    </w:p>
    <w:p w14:paraId="412BCEA5" w14:textId="77777777" w:rsidR="00DA33A1" w:rsidRDefault="00DA33A1">
      <w:pPr>
        <w:rPr>
          <w:rFonts w:ascii="Times New Roman" w:hAnsi="Times New Roman" w:cs="Times New Roman"/>
          <w:sz w:val="20"/>
          <w:szCs w:val="20"/>
        </w:rPr>
      </w:pPr>
    </w:p>
    <w:p w14:paraId="40FE253E" w14:textId="77777777" w:rsidR="00DA33A1" w:rsidRDefault="00DA33A1">
      <w:pPr>
        <w:rPr>
          <w:rFonts w:ascii="Times New Roman" w:hAnsi="Times New Roman" w:cs="Times New Roman"/>
          <w:sz w:val="20"/>
          <w:szCs w:val="20"/>
        </w:rPr>
      </w:pPr>
    </w:p>
    <w:p w14:paraId="7D1AFC52" w14:textId="77777777" w:rsidR="00DA33A1" w:rsidRDefault="00DA33A1">
      <w:pPr>
        <w:rPr>
          <w:rFonts w:ascii="Times New Roman" w:hAnsi="Times New Roman" w:cs="Times New Roman"/>
          <w:sz w:val="20"/>
          <w:szCs w:val="20"/>
        </w:rPr>
      </w:pPr>
    </w:p>
    <w:p w14:paraId="5B71E5AE" w14:textId="77777777" w:rsidR="00DA33A1" w:rsidRDefault="00DA33A1">
      <w:pPr>
        <w:rPr>
          <w:rFonts w:ascii="Times New Roman" w:hAnsi="Times New Roman" w:cs="Times New Roman"/>
          <w:sz w:val="20"/>
          <w:szCs w:val="20"/>
        </w:rPr>
      </w:pPr>
    </w:p>
    <w:p w14:paraId="7CA24D1B" w14:textId="77777777" w:rsidR="00DA33A1" w:rsidRDefault="00DA33A1">
      <w:pPr>
        <w:rPr>
          <w:rFonts w:ascii="Times New Roman" w:hAnsi="Times New Roman" w:cs="Times New Roman"/>
          <w:sz w:val="20"/>
          <w:szCs w:val="20"/>
        </w:rPr>
      </w:pPr>
    </w:p>
    <w:p w14:paraId="1AB56599" w14:textId="77777777" w:rsidR="00DA33A1" w:rsidRDefault="00DA33A1">
      <w:pPr>
        <w:rPr>
          <w:rFonts w:ascii="Times New Roman" w:hAnsi="Times New Roman" w:cs="Times New Roman"/>
          <w:sz w:val="20"/>
          <w:szCs w:val="20"/>
        </w:rPr>
      </w:pPr>
    </w:p>
    <w:p w14:paraId="031FB5E1" w14:textId="77777777" w:rsidR="00DA33A1" w:rsidRDefault="00DA33A1">
      <w:pPr>
        <w:rPr>
          <w:rFonts w:ascii="Times New Roman" w:hAnsi="Times New Roman" w:cs="Times New Roman"/>
          <w:sz w:val="20"/>
          <w:szCs w:val="20"/>
        </w:rPr>
      </w:pPr>
    </w:p>
    <w:p w14:paraId="46A4C84B" w14:textId="77777777" w:rsidR="00DA33A1" w:rsidRDefault="00DA33A1">
      <w:pPr>
        <w:rPr>
          <w:rFonts w:ascii="Times New Roman" w:hAnsi="Times New Roman" w:cs="Times New Roman"/>
          <w:sz w:val="20"/>
          <w:szCs w:val="20"/>
        </w:rPr>
      </w:pPr>
    </w:p>
    <w:p w14:paraId="5C188E1D" w14:textId="77777777" w:rsidR="00DA33A1" w:rsidRDefault="00DA33A1">
      <w:pPr>
        <w:rPr>
          <w:rFonts w:ascii="Times New Roman" w:hAnsi="Times New Roman" w:cs="Times New Roman"/>
          <w:sz w:val="20"/>
          <w:szCs w:val="20"/>
        </w:rPr>
      </w:pPr>
    </w:p>
    <w:p w14:paraId="60CF91F1" w14:textId="77777777" w:rsidR="00DA33A1" w:rsidRDefault="00DA33A1">
      <w:pPr>
        <w:rPr>
          <w:rFonts w:ascii="Times New Roman" w:hAnsi="Times New Roman" w:cs="Times New Roman"/>
          <w:sz w:val="20"/>
          <w:szCs w:val="20"/>
        </w:rPr>
      </w:pPr>
    </w:p>
    <w:p w14:paraId="319DD61A" w14:textId="77777777" w:rsidR="00DA33A1" w:rsidRDefault="00DA33A1">
      <w:pPr>
        <w:rPr>
          <w:rFonts w:ascii="Times New Roman" w:hAnsi="Times New Roman" w:cs="Times New Roman"/>
          <w:sz w:val="20"/>
          <w:szCs w:val="20"/>
        </w:rPr>
      </w:pPr>
    </w:p>
    <w:p w14:paraId="130D6436" w14:textId="77777777" w:rsidR="00DA33A1" w:rsidRDefault="00DA33A1">
      <w:pPr>
        <w:rPr>
          <w:rFonts w:ascii="Times New Roman" w:hAnsi="Times New Roman" w:cs="Times New Roman"/>
          <w:sz w:val="20"/>
          <w:szCs w:val="20"/>
        </w:rPr>
      </w:pPr>
    </w:p>
    <w:p w14:paraId="7D2BA0F9" w14:textId="77777777" w:rsidR="00DA33A1" w:rsidRDefault="00DA33A1">
      <w:pPr>
        <w:rPr>
          <w:rFonts w:ascii="Times New Roman" w:hAnsi="Times New Roman" w:cs="Times New Roman"/>
          <w:sz w:val="20"/>
          <w:szCs w:val="20"/>
        </w:rPr>
      </w:pPr>
    </w:p>
    <w:p w14:paraId="0D4DD005" w14:textId="77777777" w:rsidR="00A22FDD" w:rsidRPr="00436E6E" w:rsidRDefault="00A22FDD">
      <w:pPr>
        <w:rPr>
          <w:rFonts w:ascii="Times New Roman" w:hAnsi="Times New Roman" w:cs="Times New Roman"/>
          <w:sz w:val="20"/>
          <w:szCs w:val="20"/>
        </w:rPr>
      </w:pPr>
    </w:p>
    <w:p w14:paraId="592AACDD" w14:textId="0B623DEC" w:rsidR="00231B82" w:rsidRDefault="002C0CC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>Additional file</w:t>
      </w:r>
      <w:r w:rsidR="00A22FDD" w:rsidRPr="00007D0D">
        <w:rPr>
          <w:rFonts w:ascii="Times New Roman" w:eastAsia="SimSun" w:hAnsi="Times New Roman" w:cs="Times New Roman"/>
          <w:kern w:val="0"/>
          <w:sz w:val="20"/>
          <w:szCs w:val="20"/>
        </w:rPr>
        <w:t xml:space="preserve"> Table </w:t>
      </w:r>
      <w:r w:rsidR="003B3B7A">
        <w:rPr>
          <w:rFonts w:ascii="Times New Roman" w:eastAsia="SimSun" w:hAnsi="Times New Roman" w:cs="Times New Roman"/>
          <w:kern w:val="0"/>
          <w:sz w:val="20"/>
          <w:szCs w:val="20"/>
        </w:rPr>
        <w:t>S</w:t>
      </w:r>
      <w:r w:rsidR="00822F1F" w:rsidRPr="00007D0D">
        <w:rPr>
          <w:rFonts w:ascii="Times New Roman" w:eastAsia="SimSun" w:hAnsi="Times New Roman" w:cs="Times New Roman"/>
          <w:kern w:val="0"/>
          <w:sz w:val="20"/>
          <w:szCs w:val="20"/>
        </w:rPr>
        <w:t>5</w:t>
      </w:r>
      <w:r w:rsidR="00A22FDD" w:rsidRPr="00007D0D">
        <w:rPr>
          <w:rFonts w:ascii="Times New Roman" w:eastAsia="SimSun" w:hAnsi="Times New Roman" w:cs="Times New Roman"/>
          <w:kern w:val="0"/>
          <w:sz w:val="20"/>
          <w:szCs w:val="20"/>
        </w:rPr>
        <w:t xml:space="preserve">: </w:t>
      </w:r>
      <w:r w:rsidR="00A22FDD" w:rsidRPr="00007D0D">
        <w:rPr>
          <w:rFonts w:ascii="Times New Roman" w:hAnsi="Times New Roman" w:cs="Times New Roman"/>
          <w:sz w:val="20"/>
          <w:szCs w:val="20"/>
        </w:rPr>
        <w:t>Univariate Cox regression analysis between all baseline indicators and diabetes risk.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633"/>
        <w:gridCol w:w="2755"/>
        <w:gridCol w:w="1337"/>
      </w:tblGrid>
      <w:tr w:rsidR="00231B82" w:rsidRPr="00436E6E" w14:paraId="69164522" w14:textId="6AB120F0" w:rsidTr="00A22F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3169AC0" w14:textId="77777777" w:rsidR="00231B82" w:rsidRPr="00436E6E" w:rsidRDefault="00231B8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F465ACE" w14:textId="74555CE1" w:rsidR="00231B82" w:rsidRPr="00436E6E" w:rsidRDefault="00A22F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R (95% CI) (Per SD increase)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</w:tcPr>
          <w:p w14:paraId="28499751" w14:textId="7043708C" w:rsidR="00231B82" w:rsidRPr="00436E6E" w:rsidRDefault="00231B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0"/>
              </w:rPr>
              <w:t>P</w:t>
            </w:r>
          </w:p>
        </w:tc>
      </w:tr>
      <w:tr w:rsidR="00231B82" w:rsidRPr="00436E6E" w14:paraId="1A69D978" w14:textId="2A3EC922" w:rsidTr="00A22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none" w:sz="0" w:space="0" w:color="auto"/>
            </w:tcBorders>
            <w:hideMark/>
          </w:tcPr>
          <w:p w14:paraId="260AEEB0" w14:textId="7111CC70" w:rsidR="00231B82" w:rsidRPr="00436E6E" w:rsidRDefault="00231B8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</w:t>
            </w:r>
            <w:r w:rsidRPr="00436E6E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single" w:sz="12" w:space="0" w:color="auto"/>
              <w:bottom w:val="none" w:sz="0" w:space="0" w:color="auto"/>
            </w:tcBorders>
            <w:hideMark/>
          </w:tcPr>
          <w:p w14:paraId="490686B0" w14:textId="746A5C37" w:rsidR="00231B82" w:rsidRPr="00436E6E" w:rsidRDefault="000F1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2.34 (2.26, 2.41)</w:t>
            </w:r>
          </w:p>
        </w:tc>
        <w:tc>
          <w:tcPr>
            <w:tcW w:w="1337" w:type="dxa"/>
            <w:tcBorders>
              <w:top w:val="single" w:sz="12" w:space="0" w:color="auto"/>
              <w:bottom w:val="none" w:sz="0" w:space="0" w:color="auto"/>
            </w:tcBorders>
          </w:tcPr>
          <w:p w14:paraId="45B6D480" w14:textId="11DD3257" w:rsidR="00231B82" w:rsidRPr="00436E6E" w:rsidRDefault="00231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31B82" w:rsidRPr="00436E6E" w14:paraId="5F6AE9AF" w14:textId="1203005B" w:rsidTr="00231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C887AA" w14:textId="51666FE1" w:rsidR="00231B82" w:rsidRPr="00436E6E" w:rsidRDefault="00231B8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14:paraId="7E6763C1" w14:textId="77777777" w:rsidR="00231B82" w:rsidRPr="00436E6E" w:rsidRDefault="00231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14:paraId="18314BF9" w14:textId="77777777" w:rsidR="00231B82" w:rsidRPr="00436E6E" w:rsidRDefault="00231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1B82" w:rsidRPr="00436E6E" w14:paraId="6614FD44" w14:textId="363C49AD" w:rsidTr="00231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393C11B" w14:textId="66CE4891" w:rsidR="00231B82" w:rsidRPr="00436E6E" w:rsidRDefault="00231B82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  Mal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4F4956A" w14:textId="77777777" w:rsidR="00231B82" w:rsidRPr="00436E6E" w:rsidRDefault="00231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</w:tcPr>
          <w:p w14:paraId="41E350DB" w14:textId="77777777" w:rsidR="00231B82" w:rsidRPr="00436E6E" w:rsidRDefault="00231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B82" w:rsidRPr="00436E6E" w14:paraId="16FE86C1" w14:textId="48A1C7B0" w:rsidTr="00231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44F9FC" w14:textId="03223BF3" w:rsidR="00231B82" w:rsidRPr="00436E6E" w:rsidRDefault="00231B8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  Female</w:t>
            </w:r>
          </w:p>
        </w:tc>
        <w:tc>
          <w:tcPr>
            <w:tcW w:w="0" w:type="auto"/>
            <w:hideMark/>
          </w:tcPr>
          <w:p w14:paraId="2921F69C" w14:textId="11EC48D5" w:rsidR="00231B82" w:rsidRPr="00436E6E" w:rsidRDefault="000F1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 xml:space="preserve">0.49 (0.45, 0.53) </w:t>
            </w:r>
            <w:r w:rsidR="00231B82" w:rsidRPr="00436E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7" w:type="dxa"/>
          </w:tcPr>
          <w:p w14:paraId="01767485" w14:textId="554D22D9" w:rsidR="00231B82" w:rsidRPr="00436E6E" w:rsidRDefault="00231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31B82" w:rsidRPr="00436E6E" w14:paraId="4C842432" w14:textId="3860D408" w:rsidTr="00231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D8469EA" w14:textId="6A1386E2" w:rsidR="00231B82" w:rsidRPr="00436E6E" w:rsidRDefault="00231B8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ight (cm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A9F4E1A" w14:textId="163D2AE3" w:rsidR="00231B82" w:rsidRPr="00436E6E" w:rsidRDefault="000F1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1.07 (1.03, 1.10)</w:t>
            </w:r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</w:tcPr>
          <w:p w14:paraId="75B2F5D8" w14:textId="1616CF2C" w:rsidR="00231B82" w:rsidRPr="00436E6E" w:rsidRDefault="00231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231B82" w:rsidRPr="00436E6E" w14:paraId="0FFA1936" w14:textId="6D8E5AF3" w:rsidTr="00231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6D699C" w14:textId="292A361C" w:rsidR="00231B82" w:rsidRPr="00436E6E" w:rsidRDefault="00231B8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ight (kg)</w:t>
            </w:r>
          </w:p>
        </w:tc>
        <w:tc>
          <w:tcPr>
            <w:tcW w:w="0" w:type="auto"/>
            <w:hideMark/>
          </w:tcPr>
          <w:p w14:paraId="696CDA28" w14:textId="291C8436" w:rsidR="00231B82" w:rsidRPr="00436E6E" w:rsidRDefault="000F1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1.83 (1.78, 1.89)</w:t>
            </w:r>
            <w:r w:rsidR="00231B82" w:rsidRPr="00436E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7" w:type="dxa"/>
          </w:tcPr>
          <w:p w14:paraId="0944034F" w14:textId="72165D5A" w:rsidR="00231B82" w:rsidRPr="00436E6E" w:rsidRDefault="00231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31B82" w:rsidRPr="00436E6E" w14:paraId="49699251" w14:textId="113F97E3" w:rsidTr="00231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8A5D695" w14:textId="35230783" w:rsidR="00231B82" w:rsidRPr="00436E6E" w:rsidRDefault="00231B8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I (kg/m</w:t>
            </w: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B7CAF9B" w14:textId="3A9D819F" w:rsidR="00231B82" w:rsidRPr="00436E6E" w:rsidRDefault="000F1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2.00 (1.95, 2.05)</w:t>
            </w:r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</w:tcPr>
          <w:p w14:paraId="4FB29D0E" w14:textId="48C601E8" w:rsidR="00231B82" w:rsidRPr="00436E6E" w:rsidRDefault="00231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31B82" w:rsidRPr="00436E6E" w14:paraId="66EF0E02" w14:textId="124007C4" w:rsidTr="00231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1F126D" w14:textId="0857D494" w:rsidR="00231B82" w:rsidRPr="00436E6E" w:rsidRDefault="00231B8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BP (mmHg)</w:t>
            </w:r>
          </w:p>
        </w:tc>
        <w:tc>
          <w:tcPr>
            <w:tcW w:w="0" w:type="auto"/>
            <w:hideMark/>
          </w:tcPr>
          <w:p w14:paraId="4746170C" w14:textId="0988B912" w:rsidR="00231B82" w:rsidRPr="00436E6E" w:rsidRDefault="000F1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1.89 (1.83, 1.94)</w:t>
            </w:r>
          </w:p>
        </w:tc>
        <w:tc>
          <w:tcPr>
            <w:tcW w:w="1337" w:type="dxa"/>
          </w:tcPr>
          <w:p w14:paraId="3D76B056" w14:textId="4197E576" w:rsidR="00231B82" w:rsidRPr="00436E6E" w:rsidRDefault="00231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31B82" w:rsidRPr="00436E6E" w14:paraId="483FAA6F" w14:textId="0D57ADAF" w:rsidTr="00231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BF95D15" w14:textId="7C9557F5" w:rsidR="00231B82" w:rsidRPr="00436E6E" w:rsidRDefault="00231B8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BP (mmHg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6CAAC45" w14:textId="2C07AE18" w:rsidR="00231B82" w:rsidRPr="00436E6E" w:rsidRDefault="000F1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1.66 (1.61, 1.71)</w:t>
            </w:r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</w:tcPr>
          <w:p w14:paraId="77AECF43" w14:textId="170C0F0A" w:rsidR="00231B82" w:rsidRPr="00436E6E" w:rsidRDefault="00231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31B82" w:rsidRPr="00436E6E" w14:paraId="31260CEE" w14:textId="0852427E" w:rsidTr="00231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7A3638" w14:textId="4D219CB9" w:rsidR="00231B82" w:rsidRPr="00436E6E" w:rsidRDefault="00231B8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PG</w:t>
            </w:r>
            <w:r w:rsidRPr="00436E6E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mmol/L)</w:t>
            </w:r>
          </w:p>
        </w:tc>
        <w:tc>
          <w:tcPr>
            <w:tcW w:w="0" w:type="auto"/>
            <w:hideMark/>
          </w:tcPr>
          <w:p w14:paraId="74E28570" w14:textId="2BEE9FBB" w:rsidR="00231B82" w:rsidRPr="00436E6E" w:rsidRDefault="000F1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4.40 (4.26, 4.55)</w:t>
            </w:r>
          </w:p>
        </w:tc>
        <w:tc>
          <w:tcPr>
            <w:tcW w:w="1337" w:type="dxa"/>
          </w:tcPr>
          <w:p w14:paraId="56CD86B5" w14:textId="73A24337" w:rsidR="00231B82" w:rsidRPr="00436E6E" w:rsidRDefault="00231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31B82" w:rsidRPr="00436E6E" w14:paraId="2F414369" w14:textId="25B5AAAB" w:rsidTr="00231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BCAC807" w14:textId="3B35B6BD" w:rsidR="00231B82" w:rsidRPr="00436E6E" w:rsidRDefault="00231B8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 (mmol/L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90C7DC2" w14:textId="396CB5EA" w:rsidR="00231B82" w:rsidRPr="00436E6E" w:rsidRDefault="000F1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1.25 (1.21, 1.29)</w:t>
            </w:r>
            <w:r w:rsidR="00231B82" w:rsidRPr="00436E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</w:tcPr>
          <w:p w14:paraId="45611E97" w14:textId="748ADC60" w:rsidR="00231B82" w:rsidRPr="00436E6E" w:rsidRDefault="00231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31B82" w:rsidRPr="00436E6E" w14:paraId="387B3B74" w14:textId="39DF50BC" w:rsidTr="00231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C3D501" w14:textId="241D2461" w:rsidR="00231B82" w:rsidRPr="00436E6E" w:rsidRDefault="00231B8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G (mmol/L)</w:t>
            </w:r>
          </w:p>
        </w:tc>
        <w:tc>
          <w:tcPr>
            <w:tcW w:w="0" w:type="auto"/>
            <w:hideMark/>
          </w:tcPr>
          <w:p w14:paraId="569F4DDF" w14:textId="13FB88E7" w:rsidR="00231B82" w:rsidRPr="00436E6E" w:rsidRDefault="000F1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1.29 (1.28, 1.30)</w:t>
            </w:r>
            <w:r w:rsidR="00231B82" w:rsidRPr="00436E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7" w:type="dxa"/>
          </w:tcPr>
          <w:p w14:paraId="472919E2" w14:textId="08551192" w:rsidR="00231B82" w:rsidRPr="00436E6E" w:rsidRDefault="00231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31B82" w:rsidRPr="00436E6E" w14:paraId="16F997DF" w14:textId="0ED2C7EC" w:rsidTr="00231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AA4AA01" w14:textId="503B2314" w:rsidR="00231B82" w:rsidRPr="00436E6E" w:rsidRDefault="00231B8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DL-C (mml/L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20BBA60" w14:textId="6D2894F1" w:rsidR="00231B82" w:rsidRPr="00436E6E" w:rsidRDefault="000F1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0.76 (0.73, 0.79)</w:t>
            </w:r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</w:tcPr>
          <w:p w14:paraId="474C73E3" w14:textId="7695BD35" w:rsidR="00231B82" w:rsidRPr="00436E6E" w:rsidRDefault="00231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31B82" w:rsidRPr="00436E6E" w14:paraId="095AEBD2" w14:textId="5B06AC6C" w:rsidTr="00231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43F2D3" w14:textId="324F8A83" w:rsidR="00231B82" w:rsidRPr="00436E6E" w:rsidRDefault="00231B8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DL-C (mmol/L)</w:t>
            </w:r>
          </w:p>
        </w:tc>
        <w:tc>
          <w:tcPr>
            <w:tcW w:w="0" w:type="auto"/>
            <w:hideMark/>
          </w:tcPr>
          <w:p w14:paraId="7C9F610B" w14:textId="47751A7A" w:rsidR="00231B82" w:rsidRPr="00436E6E" w:rsidRDefault="000F1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1.15 (1.11, 1.19)</w:t>
            </w:r>
            <w:r w:rsidR="00231B82" w:rsidRPr="00436E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7" w:type="dxa"/>
          </w:tcPr>
          <w:p w14:paraId="2A1186B9" w14:textId="7B4E68AE" w:rsidR="00231B82" w:rsidRPr="00436E6E" w:rsidRDefault="00231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31B82" w:rsidRPr="00436E6E" w14:paraId="1DAABDD0" w14:textId="7D6A38BA" w:rsidTr="00231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0157E7B" w14:textId="6D611F71" w:rsidR="00231B82" w:rsidRPr="00436E6E" w:rsidRDefault="00231B8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T (IU/L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5515EB3" w14:textId="649C422B" w:rsidR="00231B82" w:rsidRPr="00436E6E" w:rsidRDefault="000F1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1.09 (1.09, 1.10)</w:t>
            </w:r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</w:tcPr>
          <w:p w14:paraId="6F0F2962" w14:textId="37C9892C" w:rsidR="00231B82" w:rsidRPr="00436E6E" w:rsidRDefault="00231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31B82" w:rsidRPr="00436E6E" w14:paraId="67D56140" w14:textId="33B39182" w:rsidTr="00231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40A4A9" w14:textId="2C30C6E4" w:rsidR="00231B82" w:rsidRPr="00436E6E" w:rsidRDefault="00231B8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T (IU/L)</w:t>
            </w:r>
          </w:p>
        </w:tc>
        <w:tc>
          <w:tcPr>
            <w:tcW w:w="0" w:type="auto"/>
            <w:hideMark/>
          </w:tcPr>
          <w:p w14:paraId="7576C0F5" w14:textId="2271C39C" w:rsidR="00231B82" w:rsidRPr="00436E6E" w:rsidRDefault="000F1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1.08 (1.07, 1.09)</w:t>
            </w:r>
          </w:p>
        </w:tc>
        <w:tc>
          <w:tcPr>
            <w:tcW w:w="1337" w:type="dxa"/>
          </w:tcPr>
          <w:p w14:paraId="0AE1FA47" w14:textId="735F21AE" w:rsidR="00231B82" w:rsidRPr="00436E6E" w:rsidRDefault="00231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31B82" w:rsidRPr="00436E6E" w14:paraId="3233230C" w14:textId="1A4B254D" w:rsidTr="00231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000C3F9" w14:textId="6F3F9771" w:rsidR="00231B82" w:rsidRPr="00436E6E" w:rsidRDefault="00231B8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55E0001" w14:textId="77777777" w:rsidR="00231B82" w:rsidRPr="00436E6E" w:rsidRDefault="00231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</w:tcPr>
          <w:p w14:paraId="4FE2B498" w14:textId="77777777" w:rsidR="00231B82" w:rsidRPr="00436E6E" w:rsidRDefault="00231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1B82" w:rsidRPr="00436E6E" w14:paraId="2BB9577A" w14:textId="4736F8D8" w:rsidTr="00231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D4406C" w14:textId="0EB3331B" w:rsidR="00231B82" w:rsidRPr="00436E6E" w:rsidRDefault="00231B82" w:rsidP="000F13F5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41CE8B0D" w14:textId="77777777" w:rsidR="00231B82" w:rsidRPr="00436E6E" w:rsidRDefault="00231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337" w:type="dxa"/>
          </w:tcPr>
          <w:p w14:paraId="22F55734" w14:textId="77777777" w:rsidR="00231B82" w:rsidRPr="00436E6E" w:rsidRDefault="00231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B82" w:rsidRPr="00436E6E" w14:paraId="37E7C151" w14:textId="391F2C79" w:rsidTr="00231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05DB06D" w14:textId="0BBC3DE5" w:rsidR="00231B82" w:rsidRPr="00436E6E" w:rsidRDefault="00231B82" w:rsidP="000F13F5">
            <w:pPr>
              <w:ind w:firstLineChars="100" w:firstLine="2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7EA05A8" w14:textId="1A6628F5" w:rsidR="00231B82" w:rsidRPr="00436E6E" w:rsidRDefault="000F1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 xml:space="preserve">1.04 (0.90, 1.19) </w:t>
            </w:r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</w:tcPr>
          <w:p w14:paraId="7BF9FBD7" w14:textId="53F2F7A9" w:rsidR="00231B82" w:rsidRPr="00436E6E" w:rsidRDefault="000F1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0.6133</w:t>
            </w:r>
          </w:p>
        </w:tc>
      </w:tr>
      <w:tr w:rsidR="000F13F5" w:rsidRPr="00436E6E" w14:paraId="53D85DBC" w14:textId="77777777" w:rsidTr="00231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AE837E" w14:textId="0CA77153" w:rsidR="000F13F5" w:rsidRPr="00436E6E" w:rsidRDefault="000F13F5" w:rsidP="000F13F5">
            <w:pPr>
              <w:ind w:firstLineChars="100" w:firstLine="2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N</w:t>
            </w: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 record</w:t>
            </w:r>
          </w:p>
        </w:tc>
        <w:tc>
          <w:tcPr>
            <w:tcW w:w="0" w:type="auto"/>
          </w:tcPr>
          <w:p w14:paraId="12F72E93" w14:textId="2AEBE7FC" w:rsidR="000F13F5" w:rsidRPr="00436E6E" w:rsidRDefault="000F1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 xml:space="preserve">2.14 (1.96, 2.34) </w:t>
            </w:r>
          </w:p>
        </w:tc>
        <w:tc>
          <w:tcPr>
            <w:tcW w:w="1337" w:type="dxa"/>
          </w:tcPr>
          <w:p w14:paraId="2FC280EA" w14:textId="372F677E" w:rsidR="000F13F5" w:rsidRPr="00436E6E" w:rsidRDefault="000F1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31B82" w:rsidRPr="00436E6E" w14:paraId="14B90AB1" w14:textId="403F57CC" w:rsidTr="00A22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0F01E9C" w14:textId="3CC025AB" w:rsidR="00231B82" w:rsidRPr="00436E6E" w:rsidRDefault="00231B8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E6D5DED" w14:textId="77777777" w:rsidR="00231B82" w:rsidRPr="00436E6E" w:rsidRDefault="00231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</w:tcPr>
          <w:p w14:paraId="59180E24" w14:textId="77777777" w:rsidR="00231B82" w:rsidRPr="00436E6E" w:rsidRDefault="00231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1B82" w:rsidRPr="00436E6E" w14:paraId="1D4A7E87" w14:textId="0AE35D8A" w:rsidTr="00231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DBE79E" w14:textId="461E045C" w:rsidR="00231B82" w:rsidRPr="00436E6E" w:rsidRDefault="00231B82" w:rsidP="000F13F5">
            <w:pPr>
              <w:ind w:firstLineChars="100" w:firstLine="200"/>
              <w:jc w:val="left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60A461D8" w14:textId="77777777" w:rsidR="00231B82" w:rsidRPr="00436E6E" w:rsidRDefault="00231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337" w:type="dxa"/>
          </w:tcPr>
          <w:p w14:paraId="4F881E2B" w14:textId="77777777" w:rsidR="00231B82" w:rsidRPr="00436E6E" w:rsidRDefault="00231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B82" w:rsidRPr="00436E6E" w14:paraId="67F85794" w14:textId="33FA49D0" w:rsidTr="00A22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DE4B977" w14:textId="68DD5A28" w:rsidR="00231B82" w:rsidRPr="00436E6E" w:rsidRDefault="00231B82" w:rsidP="000F13F5">
            <w:pPr>
              <w:ind w:firstLineChars="100" w:firstLine="2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E0EC716" w14:textId="70DF35E1" w:rsidR="00231B82" w:rsidRPr="00436E6E" w:rsidRDefault="000F1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1.77 (1.57, 2.00)</w:t>
            </w:r>
            <w:r w:rsidR="00231B82" w:rsidRPr="00436E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</w:tcPr>
          <w:p w14:paraId="23EE8383" w14:textId="3A7CA7A5" w:rsidR="00231B82" w:rsidRPr="00436E6E" w:rsidRDefault="00231B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22FDD" w:rsidRPr="00436E6E" w14:paraId="10306084" w14:textId="77777777" w:rsidTr="00A22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</w:tcPr>
          <w:p w14:paraId="5D21462E" w14:textId="04629ED1" w:rsidR="00A22FDD" w:rsidRPr="00436E6E" w:rsidRDefault="00A22FDD" w:rsidP="00A22FDD">
            <w:pPr>
              <w:ind w:firstLineChars="100" w:firstLine="2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N</w:t>
            </w:r>
            <w:r w:rsidRPr="00436E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 recor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08E4127" w14:textId="5379F531" w:rsidR="00A22FDD" w:rsidRPr="00436E6E" w:rsidRDefault="00A22FDD" w:rsidP="00A2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2.67 (2.42, 2.96)</w:t>
            </w:r>
          </w:p>
        </w:tc>
        <w:tc>
          <w:tcPr>
            <w:tcW w:w="1337" w:type="dxa"/>
            <w:tcBorders>
              <w:bottom w:val="single" w:sz="12" w:space="0" w:color="auto"/>
            </w:tcBorders>
          </w:tcPr>
          <w:p w14:paraId="4C666B54" w14:textId="48C27902" w:rsidR="00A22FDD" w:rsidRPr="00436E6E" w:rsidRDefault="00A22FDD" w:rsidP="00A22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6E6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7EB8C232" w14:textId="2148A3BD" w:rsidR="00A22FDD" w:rsidRPr="009F55DA" w:rsidRDefault="00436E6E" w:rsidP="00A22F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HR:</w:t>
      </w:r>
      <w:r w:rsidRPr="00436E6E">
        <w:t xml:space="preserve"> </w:t>
      </w:r>
      <w:r w:rsidRPr="00436E6E">
        <w:rPr>
          <w:rFonts w:ascii="Times New Roman" w:hAnsi="Times New Roman" w:cs="Times New Roman"/>
          <w:sz w:val="20"/>
          <w:szCs w:val="20"/>
        </w:rPr>
        <w:t>Hazard ratio</w:t>
      </w:r>
      <w:r>
        <w:rPr>
          <w:rFonts w:ascii="Times New Roman" w:hAnsi="Times New Roman" w:cs="Times New Roman"/>
          <w:sz w:val="20"/>
          <w:szCs w:val="20"/>
        </w:rPr>
        <w:t>; CI:</w:t>
      </w:r>
      <w:r w:rsidRPr="00436E6E">
        <w:rPr>
          <w:rFonts w:ascii="Times New Roman" w:hAnsi="Times New Roman" w:cs="Times New Roman"/>
          <w:sz w:val="20"/>
          <w:szCs w:val="20"/>
        </w:rPr>
        <w:t xml:space="preserve"> confidence interval</w:t>
      </w:r>
      <w:r>
        <w:rPr>
          <w:rFonts w:ascii="Times New Roman" w:hAnsi="Times New Roman" w:cs="Times New Roman"/>
          <w:sz w:val="20"/>
          <w:szCs w:val="20"/>
        </w:rPr>
        <w:t>; SD: standard deviation; other a</w:t>
      </w:r>
      <w:r w:rsidR="00A22FDD" w:rsidRPr="009F55DA">
        <w:rPr>
          <w:rFonts w:ascii="Times New Roman" w:hAnsi="Times New Roman" w:cs="Times New Roman"/>
          <w:sz w:val="20"/>
          <w:szCs w:val="20"/>
        </w:rPr>
        <w:t>bbreviations as in Table ​1.</w:t>
      </w:r>
    </w:p>
    <w:p w14:paraId="1D3FDF23" w14:textId="77777777" w:rsidR="00DA33A1" w:rsidRDefault="00DA33A1">
      <w:pPr>
        <w:rPr>
          <w:rFonts w:ascii="Times New Roman" w:hAnsi="Times New Roman" w:cs="Times New Roman"/>
          <w:sz w:val="20"/>
          <w:szCs w:val="20"/>
        </w:rPr>
      </w:pPr>
    </w:p>
    <w:p w14:paraId="32B81901" w14:textId="77777777" w:rsidR="00422F3F" w:rsidRDefault="00422F3F">
      <w:pPr>
        <w:rPr>
          <w:rFonts w:ascii="Times New Roman" w:hAnsi="Times New Roman" w:cs="Times New Roman"/>
          <w:sz w:val="20"/>
          <w:szCs w:val="20"/>
        </w:rPr>
      </w:pPr>
    </w:p>
    <w:p w14:paraId="3F640DDC" w14:textId="77777777" w:rsidR="00422F3F" w:rsidRDefault="00422F3F">
      <w:pPr>
        <w:rPr>
          <w:rFonts w:ascii="Times New Roman" w:hAnsi="Times New Roman" w:cs="Times New Roman"/>
          <w:sz w:val="20"/>
          <w:szCs w:val="20"/>
        </w:rPr>
      </w:pPr>
    </w:p>
    <w:p w14:paraId="1B3ECC12" w14:textId="77777777" w:rsidR="00422F3F" w:rsidRDefault="00422F3F">
      <w:pPr>
        <w:rPr>
          <w:rFonts w:ascii="Times New Roman" w:hAnsi="Times New Roman" w:cs="Times New Roman"/>
          <w:sz w:val="20"/>
          <w:szCs w:val="20"/>
        </w:rPr>
      </w:pPr>
    </w:p>
    <w:p w14:paraId="2EDE97AD" w14:textId="77777777" w:rsidR="00422F3F" w:rsidRDefault="00422F3F">
      <w:pPr>
        <w:rPr>
          <w:rFonts w:ascii="Times New Roman" w:hAnsi="Times New Roman" w:cs="Times New Roman"/>
          <w:sz w:val="20"/>
          <w:szCs w:val="20"/>
        </w:rPr>
      </w:pPr>
    </w:p>
    <w:p w14:paraId="03D27AC5" w14:textId="77777777" w:rsidR="00422F3F" w:rsidRDefault="00422F3F">
      <w:pPr>
        <w:rPr>
          <w:rFonts w:ascii="Times New Roman" w:hAnsi="Times New Roman" w:cs="Times New Roman"/>
          <w:sz w:val="20"/>
          <w:szCs w:val="20"/>
        </w:rPr>
      </w:pPr>
    </w:p>
    <w:p w14:paraId="28AD70FB" w14:textId="77777777" w:rsidR="00422F3F" w:rsidRDefault="00422F3F">
      <w:pPr>
        <w:rPr>
          <w:rFonts w:ascii="Times New Roman" w:hAnsi="Times New Roman" w:cs="Times New Roman"/>
          <w:sz w:val="20"/>
          <w:szCs w:val="20"/>
        </w:rPr>
      </w:pPr>
    </w:p>
    <w:p w14:paraId="3495D785" w14:textId="77777777" w:rsidR="00422F3F" w:rsidRDefault="00422F3F">
      <w:pPr>
        <w:rPr>
          <w:rFonts w:ascii="Times New Roman" w:hAnsi="Times New Roman" w:cs="Times New Roman"/>
          <w:sz w:val="20"/>
          <w:szCs w:val="20"/>
        </w:rPr>
      </w:pPr>
    </w:p>
    <w:p w14:paraId="242F1CAC" w14:textId="77777777" w:rsidR="00422F3F" w:rsidRDefault="00422F3F">
      <w:pPr>
        <w:rPr>
          <w:rFonts w:ascii="Times New Roman" w:hAnsi="Times New Roman" w:cs="Times New Roman"/>
          <w:sz w:val="20"/>
          <w:szCs w:val="20"/>
        </w:rPr>
      </w:pPr>
    </w:p>
    <w:p w14:paraId="4781E9B9" w14:textId="77777777" w:rsidR="00422F3F" w:rsidRDefault="00422F3F">
      <w:pPr>
        <w:rPr>
          <w:rFonts w:ascii="Times New Roman" w:hAnsi="Times New Roman" w:cs="Times New Roman"/>
          <w:sz w:val="20"/>
          <w:szCs w:val="20"/>
        </w:rPr>
      </w:pPr>
    </w:p>
    <w:p w14:paraId="62E53E91" w14:textId="77777777" w:rsidR="00422F3F" w:rsidRDefault="00422F3F">
      <w:pPr>
        <w:rPr>
          <w:rFonts w:ascii="Times New Roman" w:hAnsi="Times New Roman" w:cs="Times New Roman"/>
          <w:sz w:val="20"/>
          <w:szCs w:val="20"/>
        </w:rPr>
      </w:pPr>
    </w:p>
    <w:p w14:paraId="3FDF0674" w14:textId="77777777" w:rsidR="00422F3F" w:rsidRDefault="00422F3F">
      <w:pPr>
        <w:rPr>
          <w:rFonts w:ascii="Times New Roman" w:hAnsi="Times New Roman" w:cs="Times New Roman"/>
          <w:sz w:val="20"/>
          <w:szCs w:val="20"/>
        </w:rPr>
      </w:pPr>
    </w:p>
    <w:p w14:paraId="37B3684A" w14:textId="77777777" w:rsidR="00422F3F" w:rsidRDefault="00422F3F">
      <w:pPr>
        <w:rPr>
          <w:rFonts w:ascii="Times New Roman" w:hAnsi="Times New Roman" w:cs="Times New Roman"/>
          <w:sz w:val="20"/>
          <w:szCs w:val="20"/>
        </w:rPr>
      </w:pPr>
    </w:p>
    <w:p w14:paraId="47E5E577" w14:textId="77777777" w:rsidR="00422F3F" w:rsidRDefault="00422F3F">
      <w:pPr>
        <w:rPr>
          <w:rFonts w:ascii="Times New Roman" w:hAnsi="Times New Roman" w:cs="Times New Roman"/>
          <w:sz w:val="20"/>
          <w:szCs w:val="20"/>
        </w:rPr>
      </w:pPr>
    </w:p>
    <w:p w14:paraId="0C8FDAE7" w14:textId="77777777" w:rsidR="00422F3F" w:rsidRDefault="00422F3F">
      <w:pPr>
        <w:rPr>
          <w:rFonts w:ascii="Times New Roman" w:hAnsi="Times New Roman" w:cs="Times New Roman"/>
          <w:sz w:val="20"/>
          <w:szCs w:val="20"/>
        </w:rPr>
      </w:pPr>
    </w:p>
    <w:p w14:paraId="39AC3A8D" w14:textId="77777777" w:rsidR="00422F3F" w:rsidRDefault="00422F3F">
      <w:pPr>
        <w:rPr>
          <w:rFonts w:ascii="Times New Roman" w:hAnsi="Times New Roman" w:cs="Times New Roman"/>
          <w:sz w:val="20"/>
          <w:szCs w:val="20"/>
        </w:rPr>
      </w:pPr>
    </w:p>
    <w:p w14:paraId="24B843EB" w14:textId="40BE7BEF" w:rsidR="00422F3F" w:rsidRPr="00007D0D" w:rsidRDefault="002C0CC6" w:rsidP="00422F3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</w:t>
      </w:r>
      <w:r w:rsidR="00422F3F" w:rsidRPr="00007D0D">
        <w:rPr>
          <w:rFonts w:ascii="Times New Roman" w:hAnsi="Times New Roman" w:cs="Times New Roman"/>
          <w:sz w:val="20"/>
          <w:szCs w:val="20"/>
        </w:rPr>
        <w:t xml:space="preserve"> Table </w:t>
      </w:r>
      <w:r w:rsidR="003B3B7A">
        <w:rPr>
          <w:rFonts w:ascii="Times New Roman" w:hAnsi="Times New Roman" w:cs="Times New Roman"/>
          <w:sz w:val="20"/>
          <w:szCs w:val="20"/>
        </w:rPr>
        <w:t>S</w:t>
      </w:r>
      <w:r w:rsidR="00422F3F" w:rsidRPr="00007D0D">
        <w:rPr>
          <w:rFonts w:ascii="Times New Roman" w:hAnsi="Times New Roman" w:cs="Times New Roman"/>
          <w:sz w:val="20"/>
          <w:szCs w:val="20"/>
        </w:rPr>
        <w:t>6: Best threshold and areas under the time-dependent receiver operating characteristic curves for TyG index, TyG-BMI, TyG-WC, MetS-IR, TG/HDL-C ratio predicting future diabetes risk in the Japanese cohort.</w:t>
      </w:r>
    </w:p>
    <w:tbl>
      <w:tblPr>
        <w:tblStyle w:val="PlainTable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282"/>
        <w:gridCol w:w="1650"/>
        <w:gridCol w:w="1850"/>
        <w:gridCol w:w="1650"/>
        <w:gridCol w:w="1650"/>
      </w:tblGrid>
      <w:tr w:rsidR="00422F3F" w:rsidRPr="00422F3F" w14:paraId="36F42B39" w14:textId="77777777" w:rsidTr="00AB16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C124213" w14:textId="77777777" w:rsidR="00422F3F" w:rsidRPr="00422F3F" w:rsidRDefault="00422F3F" w:rsidP="00AB165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72" w:type="dxa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37DAA1E" w14:textId="77777777" w:rsidR="00422F3F" w:rsidRPr="00422F3F" w:rsidRDefault="00422F3F" w:rsidP="00AB16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C (best threshold)</w:t>
            </w:r>
          </w:p>
        </w:tc>
      </w:tr>
      <w:tr w:rsidR="00422F3F" w:rsidRPr="00422F3F" w14:paraId="6DCF9996" w14:textId="77777777" w:rsidTr="00AB1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top w:val="single" w:sz="12" w:space="0" w:color="000000" w:themeColor="text1"/>
              <w:bottom w:val="nil"/>
            </w:tcBorders>
          </w:tcPr>
          <w:p w14:paraId="502AF9F4" w14:textId="77777777" w:rsidR="00422F3F" w:rsidRPr="00422F3F" w:rsidRDefault="00422F3F" w:rsidP="00AB165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dict time</w:t>
            </w:r>
          </w:p>
        </w:tc>
        <w:tc>
          <w:tcPr>
            <w:tcW w:w="1480" w:type="dxa"/>
            <w:tcBorders>
              <w:top w:val="single" w:sz="12" w:space="0" w:color="000000" w:themeColor="text1"/>
              <w:bottom w:val="nil"/>
            </w:tcBorders>
          </w:tcPr>
          <w:p w14:paraId="1BC3F416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TyG index</w:t>
            </w:r>
          </w:p>
        </w:tc>
        <w:tc>
          <w:tcPr>
            <w:tcW w:w="1526" w:type="dxa"/>
            <w:tcBorders>
              <w:top w:val="single" w:sz="12" w:space="0" w:color="000000" w:themeColor="text1"/>
              <w:bottom w:val="nil"/>
            </w:tcBorders>
          </w:tcPr>
          <w:p w14:paraId="4777BFCA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TyG-BMI</w:t>
            </w:r>
          </w:p>
        </w:tc>
        <w:tc>
          <w:tcPr>
            <w:tcW w:w="1336" w:type="dxa"/>
            <w:tcBorders>
              <w:top w:val="single" w:sz="12" w:space="0" w:color="000000" w:themeColor="text1"/>
              <w:bottom w:val="nil"/>
            </w:tcBorders>
          </w:tcPr>
          <w:p w14:paraId="58059361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TG/HDL-C ratio</w:t>
            </w:r>
          </w:p>
        </w:tc>
        <w:tc>
          <w:tcPr>
            <w:tcW w:w="1430" w:type="dxa"/>
            <w:tcBorders>
              <w:top w:val="single" w:sz="12" w:space="0" w:color="000000" w:themeColor="text1"/>
              <w:bottom w:val="nil"/>
            </w:tcBorders>
          </w:tcPr>
          <w:p w14:paraId="68F3D8C3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etS-IR</w:t>
            </w:r>
          </w:p>
        </w:tc>
      </w:tr>
      <w:tr w:rsidR="00422F3F" w:rsidRPr="00422F3F" w14:paraId="6DED2957" w14:textId="77777777" w:rsidTr="00AB1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top w:val="nil"/>
              <w:bottom w:val="nil"/>
            </w:tcBorders>
          </w:tcPr>
          <w:p w14:paraId="50440D25" w14:textId="77777777" w:rsidR="00422F3F" w:rsidRPr="00422F3F" w:rsidRDefault="00422F3F" w:rsidP="00AB165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-year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5DB935CE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73276(8.06527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25521939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76808(168.92292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99E5D12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70982</w:t>
            </w: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(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65042</w:t>
            </w: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B6572AD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78184(37.1745)</w:t>
            </w:r>
          </w:p>
        </w:tc>
      </w:tr>
      <w:tr w:rsidR="00422F3F" w:rsidRPr="00422F3F" w14:paraId="0D0A3A4D" w14:textId="77777777" w:rsidTr="00AB1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top w:val="nil"/>
              <w:bottom w:val="nil"/>
            </w:tcBorders>
          </w:tcPr>
          <w:p w14:paraId="3E57EE49" w14:textId="77777777" w:rsidR="00422F3F" w:rsidRPr="00422F3F" w:rsidRDefault="00422F3F" w:rsidP="00AB165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-year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4E5D2DC7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66527(8.4621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67B1FB2A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65732(159.67648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1FD6C3A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60608(1.01221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622DAB1C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68824</w:t>
            </w: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35.9742)</w:t>
            </w:r>
          </w:p>
        </w:tc>
      </w:tr>
      <w:tr w:rsidR="00422F3F" w:rsidRPr="00422F3F" w14:paraId="05DBCB0D" w14:textId="77777777" w:rsidTr="00AB1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top w:val="nil"/>
              <w:bottom w:val="nil"/>
            </w:tcBorders>
          </w:tcPr>
          <w:p w14:paraId="5C6B4961" w14:textId="77777777" w:rsidR="00422F3F" w:rsidRPr="00422F3F" w:rsidRDefault="00422F3F" w:rsidP="00AB165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-year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1AEAEAED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70882(8.42858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41435406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7075(210.12806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EFB406C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6731(0.65672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17E34BB3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70978(35.9873)</w:t>
            </w:r>
          </w:p>
        </w:tc>
      </w:tr>
      <w:tr w:rsidR="00422F3F" w:rsidRPr="00422F3F" w14:paraId="275660ED" w14:textId="77777777" w:rsidTr="00AB1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top w:val="nil"/>
              <w:bottom w:val="nil"/>
            </w:tcBorders>
          </w:tcPr>
          <w:p w14:paraId="5C096DF7" w14:textId="77777777" w:rsidR="00422F3F" w:rsidRPr="00422F3F" w:rsidRDefault="00422F3F" w:rsidP="00AB165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-year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70CC7811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70161(8.22604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6F270E1F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68051(203.24187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855B578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6693(0.62129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1B1FA053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69387(35.9873)</w:t>
            </w:r>
          </w:p>
        </w:tc>
        <w:bookmarkStart w:id="0" w:name="_GoBack"/>
        <w:bookmarkEnd w:id="0"/>
      </w:tr>
      <w:tr w:rsidR="00422F3F" w:rsidRPr="00422F3F" w14:paraId="73CF5966" w14:textId="77777777" w:rsidTr="00AB1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top w:val="nil"/>
              <w:bottom w:val="nil"/>
            </w:tcBorders>
          </w:tcPr>
          <w:p w14:paraId="37D13698" w14:textId="77777777" w:rsidR="00422F3F" w:rsidRPr="00422F3F" w:rsidRDefault="00422F3F" w:rsidP="00AB165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-year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70283E88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70419(8.23204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52F3D507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70602(201.40869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F403D7D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67677(0.62129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E83DD59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71189(33.9097)</w:t>
            </w:r>
          </w:p>
        </w:tc>
      </w:tr>
      <w:tr w:rsidR="00422F3F" w:rsidRPr="00422F3F" w14:paraId="47955AFE" w14:textId="77777777" w:rsidTr="00AB1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top w:val="nil"/>
              <w:bottom w:val="nil"/>
            </w:tcBorders>
          </w:tcPr>
          <w:p w14:paraId="74A5957D" w14:textId="77777777" w:rsidR="00422F3F" w:rsidRPr="00422F3F" w:rsidRDefault="00422F3F" w:rsidP="00AB165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-year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0F64CAEF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7129(8.23204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28C9E34E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72176(201.40869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421EED1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69201(0.59825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4D3ACB5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73083(33.7715)</w:t>
            </w:r>
          </w:p>
        </w:tc>
      </w:tr>
      <w:tr w:rsidR="00422F3F" w:rsidRPr="00422F3F" w14:paraId="23288D42" w14:textId="77777777" w:rsidTr="00AB1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top w:val="nil"/>
              <w:bottom w:val="nil"/>
            </w:tcBorders>
          </w:tcPr>
          <w:p w14:paraId="47D0A7CD" w14:textId="77777777" w:rsidR="00422F3F" w:rsidRPr="00422F3F" w:rsidRDefault="00422F3F" w:rsidP="00AB165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-year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2AC24209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7265(8.22818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796C0F95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73917(200.23018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19ECFCC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70271(0.59086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496AAF1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74731(33.9275)</w:t>
            </w:r>
          </w:p>
        </w:tc>
      </w:tr>
      <w:tr w:rsidR="00422F3F" w:rsidRPr="00422F3F" w14:paraId="03A4480A" w14:textId="77777777" w:rsidTr="00AB1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top w:val="nil"/>
              <w:bottom w:val="nil"/>
            </w:tcBorders>
          </w:tcPr>
          <w:p w14:paraId="65BFEF2C" w14:textId="77777777" w:rsidR="00422F3F" w:rsidRPr="00422F3F" w:rsidRDefault="00422F3F" w:rsidP="00AB165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-year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0F474ECB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72682(8.22791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DA67320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73953(200.23018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59B6100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69925(0.59086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4E516B1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74583(31.9678)</w:t>
            </w:r>
          </w:p>
        </w:tc>
      </w:tr>
      <w:tr w:rsidR="00422F3F" w:rsidRPr="00422F3F" w14:paraId="57280C32" w14:textId="77777777" w:rsidTr="00AB1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top w:val="nil"/>
              <w:bottom w:val="nil"/>
            </w:tcBorders>
          </w:tcPr>
          <w:p w14:paraId="506C62E7" w14:textId="77777777" w:rsidR="00422F3F" w:rsidRPr="00422F3F" w:rsidRDefault="00422F3F" w:rsidP="00AB165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-year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691B0564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72098(8.20111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4CAAC67D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72978(196.49102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E8D783C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68738</w:t>
            </w: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61177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44A72EF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73524(31.7261)</w:t>
            </w:r>
          </w:p>
        </w:tc>
      </w:tr>
      <w:tr w:rsidR="00422F3F" w:rsidRPr="00422F3F" w14:paraId="0DF6C54A" w14:textId="77777777" w:rsidTr="00AB1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top w:val="nil"/>
              <w:bottom w:val="nil"/>
            </w:tcBorders>
          </w:tcPr>
          <w:p w14:paraId="3668BE0B" w14:textId="77777777" w:rsidR="00422F3F" w:rsidRPr="00422F3F" w:rsidRDefault="00422F3F" w:rsidP="00AB165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-year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6B4F8AB4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71218(8.21243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65890C02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73035(196.49102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59E82DD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68046(0.60918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3D0F45D5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73693(31.7902)</w:t>
            </w:r>
          </w:p>
        </w:tc>
      </w:tr>
      <w:tr w:rsidR="00422F3F" w:rsidRPr="00422F3F" w14:paraId="59C1D0CE" w14:textId="77777777" w:rsidTr="00AB1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top w:val="nil"/>
              <w:bottom w:val="nil"/>
            </w:tcBorders>
          </w:tcPr>
          <w:p w14:paraId="4EFB513E" w14:textId="77777777" w:rsidR="00422F3F" w:rsidRPr="00422F3F" w:rsidRDefault="00422F3F" w:rsidP="00AB165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-year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1A689B8E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71199(8.20111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A245CDF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7314(182.88649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00B9907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67103(0.69476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7FA55FD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73267(31.7902)</w:t>
            </w:r>
          </w:p>
        </w:tc>
      </w:tr>
      <w:tr w:rsidR="00422F3F" w:rsidRPr="00422F3F" w14:paraId="60005D20" w14:textId="77777777" w:rsidTr="00AB1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top w:val="nil"/>
              <w:bottom w:val="nil"/>
            </w:tcBorders>
          </w:tcPr>
          <w:p w14:paraId="7B745F73" w14:textId="77777777" w:rsidR="00422F3F" w:rsidRPr="00422F3F" w:rsidRDefault="00422F3F" w:rsidP="00AB165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-year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3A7EBF35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6996(8.21243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2B7A149E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71476(182.60332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575CC5E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65279</w:t>
            </w: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72764)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132DD2E5" w14:textId="77777777" w:rsidR="00422F3F" w:rsidRPr="00422F3F" w:rsidRDefault="00422F3F" w:rsidP="00AB16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71886(31.7902)</w:t>
            </w:r>
          </w:p>
        </w:tc>
      </w:tr>
      <w:tr w:rsidR="00422F3F" w:rsidRPr="00422F3F" w14:paraId="394184C1" w14:textId="77777777" w:rsidTr="00AB16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top w:val="nil"/>
            </w:tcBorders>
          </w:tcPr>
          <w:p w14:paraId="09018ED6" w14:textId="77777777" w:rsidR="00422F3F" w:rsidRPr="00422F3F" w:rsidRDefault="00422F3F" w:rsidP="00AB165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-years</w:t>
            </w:r>
          </w:p>
        </w:tc>
        <w:tc>
          <w:tcPr>
            <w:tcW w:w="1480" w:type="dxa"/>
            <w:tcBorders>
              <w:top w:val="nil"/>
            </w:tcBorders>
          </w:tcPr>
          <w:p w14:paraId="1BD16509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62717(8.47637)</w:t>
            </w:r>
          </w:p>
        </w:tc>
        <w:tc>
          <w:tcPr>
            <w:tcW w:w="1526" w:type="dxa"/>
            <w:tcBorders>
              <w:top w:val="nil"/>
            </w:tcBorders>
          </w:tcPr>
          <w:p w14:paraId="4B1DD413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0.6012(184.22098)</w:t>
            </w:r>
          </w:p>
        </w:tc>
        <w:tc>
          <w:tcPr>
            <w:tcW w:w="1336" w:type="dxa"/>
            <w:tcBorders>
              <w:top w:val="nil"/>
            </w:tcBorders>
          </w:tcPr>
          <w:p w14:paraId="525DB385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61616(0.88681)</w:t>
            </w:r>
          </w:p>
        </w:tc>
        <w:tc>
          <w:tcPr>
            <w:tcW w:w="1430" w:type="dxa"/>
            <w:tcBorders>
              <w:top w:val="nil"/>
            </w:tcBorders>
          </w:tcPr>
          <w:p w14:paraId="6FBCCE41" w14:textId="77777777" w:rsidR="00422F3F" w:rsidRPr="00422F3F" w:rsidRDefault="00422F3F" w:rsidP="00AB16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F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2F3F">
              <w:rPr>
                <w:rFonts w:ascii="Times New Roman" w:hAnsi="Times New Roman" w:cs="Times New Roman"/>
                <w:sz w:val="20"/>
                <w:szCs w:val="20"/>
              </w:rPr>
              <w:t>.62252(30.9591)</w:t>
            </w:r>
          </w:p>
        </w:tc>
      </w:tr>
    </w:tbl>
    <w:p w14:paraId="218EC4BF" w14:textId="77777777" w:rsidR="00422F3F" w:rsidRPr="00422F3F" w:rsidRDefault="00422F3F" w:rsidP="00422F3F">
      <w:pPr>
        <w:rPr>
          <w:rFonts w:ascii="Times New Roman" w:hAnsi="Times New Roman" w:cs="Times New Roman"/>
          <w:sz w:val="20"/>
          <w:szCs w:val="20"/>
        </w:rPr>
      </w:pPr>
      <w:r w:rsidRPr="00422F3F">
        <w:rPr>
          <w:rFonts w:ascii="Times New Roman" w:hAnsi="Times New Roman" w:cs="Times New Roman"/>
          <w:sz w:val="20"/>
          <w:szCs w:val="20"/>
        </w:rPr>
        <w:t>Abbreviations: AUC: area under the curve; other abbreviations as in table 1.</w:t>
      </w:r>
    </w:p>
    <w:p w14:paraId="01AB53BE" w14:textId="77777777" w:rsidR="00422F3F" w:rsidRPr="00422F3F" w:rsidRDefault="00422F3F">
      <w:pPr>
        <w:rPr>
          <w:rFonts w:ascii="Times New Roman" w:hAnsi="Times New Roman" w:cs="Times New Roman"/>
          <w:sz w:val="20"/>
          <w:szCs w:val="20"/>
        </w:rPr>
      </w:pPr>
    </w:p>
    <w:sectPr w:rsidR="00422F3F" w:rsidRPr="00422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E40EA7" w14:textId="77777777" w:rsidR="001271E2" w:rsidRDefault="001271E2" w:rsidP="00A30083">
      <w:r>
        <w:separator/>
      </w:r>
    </w:p>
  </w:endnote>
  <w:endnote w:type="continuationSeparator" w:id="0">
    <w:p w14:paraId="6E81EB28" w14:textId="77777777" w:rsidR="001271E2" w:rsidRDefault="001271E2" w:rsidP="00A30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F8A139" w14:textId="77777777" w:rsidR="001271E2" w:rsidRDefault="001271E2" w:rsidP="00A30083">
      <w:r>
        <w:separator/>
      </w:r>
    </w:p>
  </w:footnote>
  <w:footnote w:type="continuationSeparator" w:id="0">
    <w:p w14:paraId="2CAD56B9" w14:textId="77777777" w:rsidR="001271E2" w:rsidRDefault="001271E2" w:rsidP="00A30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2NbMwNbU0MTMwsTRQ0lEKTi0uzszPAykwrgUA5Z3V+iwAAAA="/>
  </w:docVars>
  <w:rsids>
    <w:rsidRoot w:val="00DE4E71"/>
    <w:rsid w:val="00007D0D"/>
    <w:rsid w:val="00061BC6"/>
    <w:rsid w:val="0009770D"/>
    <w:rsid w:val="000F13F5"/>
    <w:rsid w:val="001208CC"/>
    <w:rsid w:val="001271E2"/>
    <w:rsid w:val="00231B82"/>
    <w:rsid w:val="00285DBA"/>
    <w:rsid w:val="002C0CC6"/>
    <w:rsid w:val="00351A55"/>
    <w:rsid w:val="003B3B7A"/>
    <w:rsid w:val="00422F3F"/>
    <w:rsid w:val="00436E6E"/>
    <w:rsid w:val="005A4790"/>
    <w:rsid w:val="00611242"/>
    <w:rsid w:val="007138CD"/>
    <w:rsid w:val="00741FE5"/>
    <w:rsid w:val="00822F1F"/>
    <w:rsid w:val="008A1BF9"/>
    <w:rsid w:val="00983E36"/>
    <w:rsid w:val="00A22FDD"/>
    <w:rsid w:val="00A30083"/>
    <w:rsid w:val="00B2360B"/>
    <w:rsid w:val="00BB4F86"/>
    <w:rsid w:val="00CF0641"/>
    <w:rsid w:val="00DA222A"/>
    <w:rsid w:val="00DA33A1"/>
    <w:rsid w:val="00DD13D7"/>
    <w:rsid w:val="00DE4E71"/>
    <w:rsid w:val="00E2518B"/>
    <w:rsid w:val="00E32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DAE53"/>
  <w15:chartTrackingRefBased/>
  <w15:docId w15:val="{2475A946-F2C2-4D4B-A4B7-A29845597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2F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00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00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0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0083"/>
    <w:rPr>
      <w:sz w:val="18"/>
      <w:szCs w:val="18"/>
    </w:rPr>
  </w:style>
  <w:style w:type="table" w:styleId="PlainTable2">
    <w:name w:val="Plain Table 2"/>
    <w:basedOn w:val="TableNormal"/>
    <w:uiPriority w:val="42"/>
    <w:rsid w:val="005A479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7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93</Words>
  <Characters>5093</Characters>
  <Application>Microsoft Office Word</Application>
  <DocSecurity>0</DocSecurity>
  <Lines>42</Lines>
  <Paragraphs>11</Paragraphs>
  <ScaleCrop>false</ScaleCrop>
  <Company/>
  <LinksUpToDate>false</LinksUpToDate>
  <CharactersWithSpaces>5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Durga Ramu</cp:lastModifiedBy>
  <cp:revision>6</cp:revision>
  <dcterms:created xsi:type="dcterms:W3CDTF">2023-10-07T02:32:00Z</dcterms:created>
  <dcterms:modified xsi:type="dcterms:W3CDTF">2024-03-09T03:21:00Z</dcterms:modified>
</cp:coreProperties>
</file>